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D46BF" w14:textId="170E68C7" w:rsidR="00803A63" w:rsidRPr="00162A63" w:rsidRDefault="00803A63" w:rsidP="00162A63">
      <w:pPr>
        <w:pStyle w:val="Caption"/>
      </w:pPr>
      <w:bookmarkStart w:id="0" w:name="_GoBack"/>
      <w:bookmarkEnd w:id="0"/>
      <w:r w:rsidRPr="00162A63">
        <w:t xml:space="preserve">Supplemental Table </w:t>
      </w:r>
      <w:fldSimple w:instr=" SEQ Supplemental_Table \* ARABIC ">
        <w:r w:rsidR="00BA64A7" w:rsidRPr="00162A63">
          <w:rPr>
            <w:noProof/>
          </w:rPr>
          <w:t>1</w:t>
        </w:r>
      </w:fldSimple>
      <w:r w:rsidRPr="00162A63">
        <w:t>: Top 10 model features</w:t>
      </w:r>
      <w:r w:rsidR="00742CCC" w:rsidRPr="00162A63">
        <w:t xml:space="preserve"> </w:t>
      </w:r>
      <w:r w:rsidR="009E4BCB" w:rsidRPr="00162A63">
        <w:t>by feature weight</w:t>
      </w:r>
    </w:p>
    <w:tbl>
      <w:tblPr>
        <w:tblStyle w:val="Mdeck5tablebodythreelines"/>
        <w:tblW w:w="3806" w:type="dxa"/>
        <w:jc w:val="left"/>
        <w:tblLook w:val="04A0" w:firstRow="1" w:lastRow="0" w:firstColumn="1" w:lastColumn="0" w:noHBand="0" w:noVBand="1"/>
      </w:tblPr>
      <w:tblGrid>
        <w:gridCol w:w="1940"/>
        <w:gridCol w:w="1866"/>
      </w:tblGrid>
      <w:tr w:rsidR="009E4BCB" w:rsidRPr="00742CCC" w14:paraId="41675BB8" w14:textId="77777777" w:rsidTr="00162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left"/>
        </w:trPr>
        <w:tc>
          <w:tcPr>
            <w:tcW w:w="1940" w:type="dxa"/>
            <w:noWrap/>
          </w:tcPr>
          <w:p w14:paraId="71F4918E" w14:textId="2DA3093F" w:rsidR="009E4BCB" w:rsidRDefault="009E4BCB" w:rsidP="00162A63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ase</w:t>
            </w:r>
            <w:r w:rsidR="0054049D">
              <w:rPr>
                <w:b/>
                <w:bCs/>
                <w:color w:val="000000"/>
                <w:sz w:val="22"/>
              </w:rPr>
              <w:t xml:space="preserve"> Features</w:t>
            </w:r>
          </w:p>
        </w:tc>
        <w:tc>
          <w:tcPr>
            <w:tcW w:w="1866" w:type="dxa"/>
            <w:noWrap/>
          </w:tcPr>
          <w:p w14:paraId="4E80E1E8" w14:textId="4F7B4AA6" w:rsidR="009E4BCB" w:rsidRPr="009E4BCB" w:rsidRDefault="009E4BCB" w:rsidP="00162A63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ontrol</w:t>
            </w:r>
            <w:r w:rsidR="0054049D">
              <w:rPr>
                <w:b/>
                <w:bCs/>
                <w:color w:val="000000"/>
                <w:sz w:val="22"/>
              </w:rPr>
              <w:t xml:space="preserve"> Features</w:t>
            </w:r>
          </w:p>
        </w:tc>
      </w:tr>
      <w:tr w:rsidR="00E85AB0" w:rsidRPr="00742CCC" w14:paraId="027F9412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59D30450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hurt so</w:t>
            </w:r>
          </w:p>
        </w:tc>
        <w:tc>
          <w:tcPr>
            <w:tcW w:w="0" w:type="dxa"/>
            <w:noWrap/>
            <w:hideMark/>
          </w:tcPr>
          <w:p w14:paraId="0F596907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no no no</w:t>
            </w:r>
          </w:p>
        </w:tc>
      </w:tr>
      <w:tr w:rsidR="00E85AB0" w:rsidRPr="00742CCC" w14:paraId="09775502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5F282F4A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be alon</w:t>
            </w:r>
          </w:p>
        </w:tc>
        <w:tc>
          <w:tcPr>
            <w:tcW w:w="0" w:type="dxa"/>
            <w:noWrap/>
            <w:hideMark/>
          </w:tcPr>
          <w:p w14:paraId="23AB1BB3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no no</w:t>
            </w:r>
          </w:p>
        </w:tc>
      </w:tr>
      <w:tr w:rsidR="00E85AB0" w:rsidRPr="00742CCC" w14:paraId="617258CF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54E56B24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and i need</w:t>
            </w:r>
          </w:p>
        </w:tc>
        <w:tc>
          <w:tcPr>
            <w:tcW w:w="0" w:type="dxa"/>
            <w:noWrap/>
            <w:hideMark/>
          </w:tcPr>
          <w:p w14:paraId="004C172E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well i dont</w:t>
            </w:r>
          </w:p>
        </w:tc>
      </w:tr>
      <w:tr w:rsidR="00E85AB0" w:rsidRPr="00742CCC" w14:paraId="0E345F64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68424F3A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me sad</w:t>
            </w:r>
          </w:p>
        </w:tc>
        <w:tc>
          <w:tcPr>
            <w:tcW w:w="0" w:type="dxa"/>
            <w:noWrap/>
            <w:hideMark/>
          </w:tcPr>
          <w:p w14:paraId="52E64551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go back to</w:t>
            </w:r>
          </w:p>
        </w:tc>
      </w:tr>
      <w:tr w:rsidR="00E85AB0" w:rsidRPr="00742CCC" w14:paraId="167000BD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3A25C782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yeah it doe</w:t>
            </w:r>
          </w:p>
        </w:tc>
        <w:tc>
          <w:tcPr>
            <w:tcW w:w="0" w:type="dxa"/>
            <w:noWrap/>
            <w:hideMark/>
          </w:tcPr>
          <w:p w14:paraId="56638F0E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guess no</w:t>
            </w:r>
          </w:p>
        </w:tc>
      </w:tr>
      <w:tr w:rsidR="00E85AB0" w:rsidRPr="00742CCC" w14:paraId="0046EADD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3078E20B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thing will</w:t>
            </w:r>
          </w:p>
        </w:tc>
        <w:tc>
          <w:tcPr>
            <w:tcW w:w="0" w:type="dxa"/>
            <w:noWrap/>
            <w:hideMark/>
          </w:tcPr>
          <w:p w14:paraId="288485E8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too much i</w:t>
            </w:r>
          </w:p>
        </w:tc>
      </w:tr>
      <w:tr w:rsidR="00E85AB0" w:rsidRPr="00742CCC" w14:paraId="08EB7CD1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6B044CFB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with my famili</w:t>
            </w:r>
          </w:p>
        </w:tc>
        <w:tc>
          <w:tcPr>
            <w:tcW w:w="0" w:type="dxa"/>
            <w:noWrap/>
            <w:hideMark/>
          </w:tcPr>
          <w:p w14:paraId="1F0A16EC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dont realli know</w:t>
            </w:r>
          </w:p>
        </w:tc>
      </w:tr>
      <w:tr w:rsidR="00E85AB0" w:rsidRPr="00742CCC" w14:paraId="6C7F4FBD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5A934CC5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hm</w:t>
            </w:r>
          </w:p>
        </w:tc>
        <w:tc>
          <w:tcPr>
            <w:tcW w:w="0" w:type="dxa"/>
            <w:noWrap/>
            <w:hideMark/>
          </w:tcPr>
          <w:p w14:paraId="5FF4FF26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back to</w:t>
            </w:r>
          </w:p>
        </w:tc>
      </w:tr>
      <w:tr w:rsidR="00E85AB0" w:rsidRPr="00742CCC" w14:paraId="18B4416A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2F226811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be here</w:t>
            </w:r>
          </w:p>
        </w:tc>
        <w:tc>
          <w:tcPr>
            <w:tcW w:w="0" w:type="dxa"/>
            <w:noWrap/>
            <w:hideMark/>
          </w:tcPr>
          <w:p w14:paraId="55FF0EC5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when i go</w:t>
            </w:r>
          </w:p>
        </w:tc>
      </w:tr>
      <w:tr w:rsidR="00E85AB0" w:rsidRPr="00742CCC" w14:paraId="588D0848" w14:textId="77777777" w:rsidTr="00162A63">
        <w:trPr>
          <w:trHeight w:val="287"/>
          <w:jc w:val="left"/>
        </w:trPr>
        <w:tc>
          <w:tcPr>
            <w:tcW w:w="0" w:type="dxa"/>
            <w:noWrap/>
            <w:hideMark/>
          </w:tcPr>
          <w:p w14:paraId="0872259D" w14:textId="77777777" w:rsidR="00803A63" w:rsidRPr="00162A63" w:rsidRDefault="00803A63" w:rsidP="00162A63">
            <w:pPr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the stuff that</w:t>
            </w:r>
          </w:p>
        </w:tc>
        <w:tc>
          <w:tcPr>
            <w:tcW w:w="0" w:type="dxa"/>
            <w:noWrap/>
            <w:hideMark/>
          </w:tcPr>
          <w:p w14:paraId="1E199D21" w14:textId="77777777" w:rsidR="00803A63" w:rsidRPr="00162A63" w:rsidRDefault="00803A63" w:rsidP="00162A63">
            <w:pPr>
              <w:keepNext/>
              <w:spacing w:before="0" w:after="0"/>
              <w:jc w:val="center"/>
              <w:rPr>
                <w:rFonts w:eastAsia="Times New Roman"/>
                <w:color w:val="000000"/>
                <w:sz w:val="22"/>
              </w:rPr>
            </w:pPr>
            <w:r w:rsidRPr="00162A63">
              <w:rPr>
                <w:rFonts w:eastAsia="Times New Roman" w:cstheme="minorBidi"/>
                <w:color w:val="000000"/>
                <w:sz w:val="22"/>
              </w:rPr>
              <w:t>it through</w:t>
            </w:r>
          </w:p>
        </w:tc>
      </w:tr>
    </w:tbl>
    <w:p w14:paraId="3E4909D2" w14:textId="458A4FBD" w:rsidR="00F56171" w:rsidRPr="00162A63" w:rsidRDefault="007E7108" w:rsidP="00803A63">
      <w:pPr>
        <w:pStyle w:val="Caption"/>
        <w:rPr>
          <w:rFonts w:cstheme="minorBidi"/>
          <w:b w:val="0"/>
          <w:bCs w:val="0"/>
          <w:sz w:val="20"/>
          <w:szCs w:val="18"/>
        </w:rPr>
      </w:pPr>
      <w:r w:rsidRPr="00162A63">
        <w:rPr>
          <w:b w:val="0"/>
          <w:bCs w:val="0"/>
          <w:sz w:val="20"/>
          <w:szCs w:val="18"/>
        </w:rPr>
        <w:t xml:space="preserve">Note. </w:t>
      </w:r>
      <w:r w:rsidR="001B461B" w:rsidRPr="00162A63">
        <w:rPr>
          <w:b w:val="0"/>
          <w:bCs w:val="0"/>
          <w:sz w:val="20"/>
          <w:szCs w:val="18"/>
        </w:rPr>
        <w:t>Feature importance was determined from</w:t>
      </w:r>
      <w:r w:rsidR="00C35C98" w:rsidRPr="00162A63">
        <w:rPr>
          <w:b w:val="0"/>
          <w:bCs w:val="0"/>
          <w:sz w:val="20"/>
          <w:szCs w:val="18"/>
        </w:rPr>
        <w:t xml:space="preserve"> the</w:t>
      </w:r>
      <w:r w:rsidR="001B461B" w:rsidRPr="00162A63">
        <w:rPr>
          <w:b w:val="0"/>
          <w:bCs w:val="0"/>
          <w:sz w:val="20"/>
          <w:szCs w:val="18"/>
        </w:rPr>
        <w:t xml:space="preserve"> </w:t>
      </w:r>
      <w:r w:rsidR="00C35C98" w:rsidRPr="00162A63">
        <w:rPr>
          <w:b w:val="0"/>
          <w:bCs w:val="0"/>
          <w:sz w:val="20"/>
          <w:szCs w:val="18"/>
        </w:rPr>
        <w:t>coefficients of a linear SVM kernel, trained on the ACT and STM dataset.</w:t>
      </w:r>
      <w:r w:rsidR="00D55A42" w:rsidRPr="00162A63">
        <w:rPr>
          <w:b w:val="0"/>
          <w:bCs w:val="0"/>
          <w:sz w:val="20"/>
          <w:szCs w:val="18"/>
        </w:rPr>
        <w:t xml:space="preserve"> Case features </w:t>
      </w:r>
      <w:r w:rsidR="00D6590E" w:rsidRPr="00162A63">
        <w:rPr>
          <w:b w:val="0"/>
          <w:bCs w:val="0"/>
          <w:sz w:val="20"/>
          <w:szCs w:val="18"/>
        </w:rPr>
        <w:t>influence the model towards a case</w:t>
      </w:r>
      <w:r w:rsidR="00F56171" w:rsidRPr="00162A63">
        <w:rPr>
          <w:b w:val="0"/>
          <w:bCs w:val="0"/>
          <w:sz w:val="20"/>
          <w:szCs w:val="18"/>
        </w:rPr>
        <w:t xml:space="preserve"> prediction, while control features influence the model towards a control prediction.</w:t>
      </w:r>
      <w:r w:rsidR="00C35C98" w:rsidRPr="00162A63">
        <w:rPr>
          <w:b w:val="0"/>
          <w:bCs w:val="0"/>
          <w:sz w:val="20"/>
          <w:szCs w:val="18"/>
        </w:rPr>
        <w:t xml:space="preserve"> The features are </w:t>
      </w:r>
      <w:r w:rsidR="00D249A9" w:rsidRPr="00162A63">
        <w:rPr>
          <w:b w:val="0"/>
          <w:bCs w:val="0"/>
          <w:sz w:val="20"/>
          <w:szCs w:val="18"/>
        </w:rPr>
        <w:t>n-grams</w:t>
      </w:r>
      <w:r w:rsidR="0078135A" w:rsidRPr="00162A63">
        <w:rPr>
          <w:b w:val="0"/>
          <w:bCs w:val="0"/>
          <w:sz w:val="20"/>
          <w:szCs w:val="18"/>
        </w:rPr>
        <w:t>,</w:t>
      </w:r>
      <w:r w:rsidR="00D249A9" w:rsidRPr="00162A63">
        <w:rPr>
          <w:b w:val="0"/>
          <w:bCs w:val="0"/>
          <w:sz w:val="20"/>
          <w:szCs w:val="18"/>
        </w:rPr>
        <w:t xml:space="preserve"> and morphologically similar terms have been normalized</w:t>
      </w:r>
      <w:r w:rsidR="0078135A" w:rsidRPr="00162A63">
        <w:rPr>
          <w:b w:val="0"/>
          <w:bCs w:val="0"/>
          <w:sz w:val="20"/>
          <w:szCs w:val="18"/>
        </w:rPr>
        <w:t xml:space="preserve"> using the Porter Stemmer algorithm</w:t>
      </w:r>
      <w:r w:rsidR="00D249A9" w:rsidRPr="00162A63">
        <w:rPr>
          <w:b w:val="0"/>
          <w:bCs w:val="0"/>
          <w:sz w:val="20"/>
          <w:szCs w:val="18"/>
        </w:rPr>
        <w:t xml:space="preserve"> (e.g., “alone” to “</w:t>
      </w:r>
      <w:proofErr w:type="spellStart"/>
      <w:r w:rsidR="00D249A9" w:rsidRPr="00162A63">
        <w:rPr>
          <w:b w:val="0"/>
          <w:bCs w:val="0"/>
          <w:sz w:val="20"/>
          <w:szCs w:val="18"/>
        </w:rPr>
        <w:t>alon</w:t>
      </w:r>
      <w:proofErr w:type="spellEnd"/>
      <w:r w:rsidR="00D249A9" w:rsidRPr="00162A63">
        <w:rPr>
          <w:b w:val="0"/>
          <w:bCs w:val="0"/>
          <w:sz w:val="20"/>
          <w:szCs w:val="18"/>
        </w:rPr>
        <w:t>”</w:t>
      </w:r>
      <w:r w:rsidR="00D55A42" w:rsidRPr="00162A63">
        <w:rPr>
          <w:b w:val="0"/>
          <w:bCs w:val="0"/>
          <w:sz w:val="20"/>
          <w:szCs w:val="18"/>
        </w:rPr>
        <w:t>)</w:t>
      </w:r>
      <w:r w:rsidR="003F2234" w:rsidRPr="00162A63">
        <w:rPr>
          <w:b w:val="0"/>
          <w:bCs w:val="0"/>
          <w:sz w:val="20"/>
          <w:szCs w:val="18"/>
        </w:rPr>
        <w:t>.</w:t>
      </w:r>
      <w:r w:rsidR="00DA1D73" w:rsidRPr="00162A63">
        <w:rPr>
          <w:b w:val="0"/>
          <w:bCs w:val="0"/>
          <w:sz w:val="20"/>
          <w:szCs w:val="18"/>
        </w:rPr>
        <w:t xml:space="preserve"> This model has a total of 4096 features.</w:t>
      </w:r>
    </w:p>
    <w:p w14:paraId="50CA2ADD" w14:textId="77777777" w:rsidR="00F56171" w:rsidRPr="00162A63" w:rsidRDefault="00F56171" w:rsidP="00F56171">
      <w:pPr>
        <w:pStyle w:val="NoSpacing"/>
      </w:pPr>
    </w:p>
    <w:p w14:paraId="548145C4" w14:textId="68AFE63B" w:rsidR="00336C00" w:rsidRPr="00162A63" w:rsidRDefault="00F56171" w:rsidP="00162A63">
      <w:pPr>
        <w:keepNext/>
        <w:jc w:val="left"/>
        <w:rPr>
          <w:b/>
          <w:bCs/>
        </w:rPr>
      </w:pPr>
      <w:r w:rsidRPr="00162A63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75677383" wp14:editId="674DE86A">
            <wp:simplePos x="0" y="0"/>
            <wp:positionH relativeFrom="column">
              <wp:posOffset>-309245</wp:posOffset>
            </wp:positionH>
            <wp:positionV relativeFrom="paragraph">
              <wp:posOffset>118745</wp:posOffset>
            </wp:positionV>
            <wp:extent cx="6200775" cy="4362450"/>
            <wp:effectExtent l="0" t="0" r="9525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11F59" w:rsidRPr="00162A63">
        <w:rPr>
          <w:b/>
          <w:bCs/>
        </w:rPr>
        <w:t xml:space="preserve">Supplemental Figure </w:t>
      </w:r>
      <w:r w:rsidR="00411F59" w:rsidRPr="00162A63">
        <w:rPr>
          <w:b/>
          <w:bCs/>
        </w:rPr>
        <w:fldChar w:fldCharType="begin"/>
      </w:r>
      <w:r w:rsidR="00411F59" w:rsidRPr="00162A63">
        <w:rPr>
          <w:b/>
          <w:bCs/>
        </w:rPr>
        <w:instrText xml:space="preserve"> SEQ Supplemental_Figure \* ARABIC </w:instrText>
      </w:r>
      <w:r w:rsidR="00411F59" w:rsidRPr="00162A63">
        <w:rPr>
          <w:b/>
          <w:bCs/>
        </w:rPr>
        <w:fldChar w:fldCharType="separate"/>
      </w:r>
      <w:r w:rsidR="00BA64A7" w:rsidRPr="00162A63">
        <w:rPr>
          <w:b/>
          <w:bCs/>
          <w:noProof/>
        </w:rPr>
        <w:t>1</w:t>
      </w:r>
      <w:r w:rsidR="00411F59" w:rsidRPr="00162A63">
        <w:rPr>
          <w:b/>
          <w:bCs/>
        </w:rPr>
        <w:fldChar w:fldCharType="end"/>
      </w:r>
      <w:r w:rsidR="00411F59" w:rsidRPr="00162A63">
        <w:rPr>
          <w:b/>
          <w:bCs/>
        </w:rPr>
        <w:t xml:space="preserve">: </w:t>
      </w:r>
      <w:r w:rsidR="00965C14" w:rsidRPr="00162A63">
        <w:rPr>
          <w:b/>
          <w:bCs/>
        </w:rPr>
        <w:t>Receiver operating characteristic curve for internal and external validation</w:t>
      </w:r>
    </w:p>
    <w:sectPr w:rsidR="00336C00" w:rsidRPr="00162A63" w:rsidSect="0028112B">
      <w:footerReference w:type="even" r:id="rId13"/>
      <w:footerReference w:type="default" r:id="rId14"/>
      <w:foot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ED392" w14:textId="77777777" w:rsidR="006D5D8B" w:rsidRDefault="006D5D8B" w:rsidP="00117666">
      <w:pPr>
        <w:spacing w:after="0"/>
      </w:pPr>
      <w:r>
        <w:separator/>
      </w:r>
    </w:p>
  </w:endnote>
  <w:endnote w:type="continuationSeparator" w:id="0">
    <w:p w14:paraId="57205884" w14:textId="77777777" w:rsidR="006D5D8B" w:rsidRDefault="006D5D8B" w:rsidP="00117666">
      <w:pPr>
        <w:spacing w:after="0"/>
      </w:pPr>
      <w:r>
        <w:continuationSeparator/>
      </w:r>
    </w:p>
  </w:endnote>
  <w:endnote w:type="continuationNotice" w:id="1">
    <w:p w14:paraId="3F71109C" w14:textId="77777777" w:rsidR="006D5D8B" w:rsidRDefault="006D5D8B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485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092E6" w14:textId="7E1B6CF2" w:rsidR="0009107A" w:rsidRDefault="000910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40AD97" w14:textId="77777777" w:rsidR="0009107A" w:rsidRDefault="000910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739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7AAE7" w14:textId="6E1F5FB5" w:rsidR="0060223B" w:rsidRDefault="00602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E62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E3A07BD" w14:textId="77777777" w:rsidR="0060223B" w:rsidRDefault="0060223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1123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98BDB" w14:textId="250CA381" w:rsidR="0060223B" w:rsidRDefault="00602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1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65B47A" w14:textId="77777777" w:rsidR="0060223B" w:rsidRDefault="006022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9682DB" w14:textId="77777777" w:rsidR="006D5D8B" w:rsidRDefault="006D5D8B" w:rsidP="00117666">
      <w:pPr>
        <w:spacing w:after="0"/>
      </w:pPr>
      <w:r>
        <w:separator/>
      </w:r>
    </w:p>
  </w:footnote>
  <w:footnote w:type="continuationSeparator" w:id="0">
    <w:p w14:paraId="48D0C500" w14:textId="77777777" w:rsidR="006D5D8B" w:rsidRDefault="006D5D8B" w:rsidP="00117666">
      <w:pPr>
        <w:spacing w:after="0"/>
      </w:pPr>
      <w:r>
        <w:continuationSeparator/>
      </w:r>
    </w:p>
  </w:footnote>
  <w:footnote w:type="continuationNotice" w:id="1">
    <w:p w14:paraId="21B9B123" w14:textId="77777777" w:rsidR="006D5D8B" w:rsidRDefault="006D5D8B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876F86"/>
    <w:multiLevelType w:val="hybridMultilevel"/>
    <w:tmpl w:val="630AE18E"/>
    <w:lvl w:ilvl="0" w:tplc="C6E4C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875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F8D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0EF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965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7E6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9C1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BE5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D4C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B9B74A7"/>
    <w:multiLevelType w:val="hybridMultilevel"/>
    <w:tmpl w:val="F4B2F55C"/>
    <w:lvl w:ilvl="0" w:tplc="6D20B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5813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DC4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C63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80FD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9C3B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68B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A684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B009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6668CE"/>
    <w:multiLevelType w:val="hybridMultilevel"/>
    <w:tmpl w:val="029674F6"/>
    <w:lvl w:ilvl="0" w:tplc="5FA46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8A3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C20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685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5AFE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DC96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0B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14D9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00E7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0D06A08"/>
    <w:multiLevelType w:val="hybridMultilevel"/>
    <w:tmpl w:val="0720DA90"/>
    <w:lvl w:ilvl="0" w:tplc="64F461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8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8AE3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F038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62D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FC3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5693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ECE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1E2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387C1ABA"/>
    <w:multiLevelType w:val="hybridMultilevel"/>
    <w:tmpl w:val="EBD630C4"/>
    <w:lvl w:ilvl="0" w:tplc="36826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8ED5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F6A4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B021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504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5A37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B82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E635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5A5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7F43A3"/>
    <w:multiLevelType w:val="hybridMultilevel"/>
    <w:tmpl w:val="0FE05606"/>
    <w:lvl w:ilvl="0" w:tplc="84DAFF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D84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8BD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FCD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2849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282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E6C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EC9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3C98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83705E"/>
    <w:multiLevelType w:val="hybridMultilevel"/>
    <w:tmpl w:val="1DC6AE1A"/>
    <w:lvl w:ilvl="0" w:tplc="A6F0B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2CB1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F481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EAFA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4EC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BC40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105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329C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D08A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BC6F29"/>
    <w:multiLevelType w:val="multilevel"/>
    <w:tmpl w:val="C6A8CCEA"/>
    <w:numStyleLink w:val="Headings"/>
  </w:abstractNum>
  <w:abstractNum w:abstractNumId="2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3"/>
  </w:num>
  <w:num w:numId="4">
    <w:abstractNumId w:val="2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5"/>
  </w:num>
  <w:num w:numId="12">
    <w:abstractNumId w:val="24"/>
  </w:num>
  <w:num w:numId="13">
    <w:abstractNumId w:val="17"/>
  </w:num>
  <w:num w:numId="14">
    <w:abstractNumId w:val="7"/>
  </w:num>
  <w:num w:numId="15">
    <w:abstractNumId w:val="16"/>
  </w:num>
  <w:num w:numId="16">
    <w:abstractNumId w:val="21"/>
  </w:num>
  <w:num w:numId="1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3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8"/>
  </w:num>
  <w:num w:numId="25">
    <w:abstractNumId w:val="9"/>
  </w:num>
  <w:num w:numId="26">
    <w:abstractNumId w:val="12"/>
  </w:num>
  <w:num w:numId="27">
    <w:abstractNumId w:val="4"/>
  </w:num>
  <w:num w:numId="28">
    <w:abstractNumId w:val="20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00836"/>
    <w:rsid w:val="00000C46"/>
    <w:rsid w:val="00000CF4"/>
    <w:rsid w:val="00003FE4"/>
    <w:rsid w:val="00004659"/>
    <w:rsid w:val="0000574D"/>
    <w:rsid w:val="00006ED3"/>
    <w:rsid w:val="000075B0"/>
    <w:rsid w:val="00009EA1"/>
    <w:rsid w:val="0001034C"/>
    <w:rsid w:val="00010C7A"/>
    <w:rsid w:val="00010EF7"/>
    <w:rsid w:val="00011C12"/>
    <w:rsid w:val="00012236"/>
    <w:rsid w:val="000123A2"/>
    <w:rsid w:val="00012C17"/>
    <w:rsid w:val="00012C6A"/>
    <w:rsid w:val="000133C3"/>
    <w:rsid w:val="000151C1"/>
    <w:rsid w:val="000163FB"/>
    <w:rsid w:val="00017126"/>
    <w:rsid w:val="000210B0"/>
    <w:rsid w:val="000210CA"/>
    <w:rsid w:val="000218B9"/>
    <w:rsid w:val="0002288C"/>
    <w:rsid w:val="00023675"/>
    <w:rsid w:val="00023B47"/>
    <w:rsid w:val="0002471B"/>
    <w:rsid w:val="000253F4"/>
    <w:rsid w:val="00026417"/>
    <w:rsid w:val="00026872"/>
    <w:rsid w:val="00026BED"/>
    <w:rsid w:val="00032135"/>
    <w:rsid w:val="000327AB"/>
    <w:rsid w:val="00034304"/>
    <w:rsid w:val="000344E9"/>
    <w:rsid w:val="00035434"/>
    <w:rsid w:val="0003583E"/>
    <w:rsid w:val="000358A3"/>
    <w:rsid w:val="00036F75"/>
    <w:rsid w:val="000428E1"/>
    <w:rsid w:val="000429F0"/>
    <w:rsid w:val="00043511"/>
    <w:rsid w:val="00044F16"/>
    <w:rsid w:val="00045678"/>
    <w:rsid w:val="000458E4"/>
    <w:rsid w:val="00050339"/>
    <w:rsid w:val="00051BA5"/>
    <w:rsid w:val="00051F5F"/>
    <w:rsid w:val="000531F5"/>
    <w:rsid w:val="000534C6"/>
    <w:rsid w:val="0005451C"/>
    <w:rsid w:val="00054F97"/>
    <w:rsid w:val="00055A9F"/>
    <w:rsid w:val="000565FA"/>
    <w:rsid w:val="000570D2"/>
    <w:rsid w:val="0005792C"/>
    <w:rsid w:val="00062FB2"/>
    <w:rsid w:val="00063D84"/>
    <w:rsid w:val="00065066"/>
    <w:rsid w:val="00065CEA"/>
    <w:rsid w:val="0006636D"/>
    <w:rsid w:val="00067A96"/>
    <w:rsid w:val="00067D43"/>
    <w:rsid w:val="00071985"/>
    <w:rsid w:val="00071DE1"/>
    <w:rsid w:val="00071E2E"/>
    <w:rsid w:val="00073478"/>
    <w:rsid w:val="00073699"/>
    <w:rsid w:val="000753F8"/>
    <w:rsid w:val="0007744A"/>
    <w:rsid w:val="00077D53"/>
    <w:rsid w:val="00081394"/>
    <w:rsid w:val="00081A87"/>
    <w:rsid w:val="0008230C"/>
    <w:rsid w:val="000826F8"/>
    <w:rsid w:val="00084FE9"/>
    <w:rsid w:val="00086EC8"/>
    <w:rsid w:val="00087D12"/>
    <w:rsid w:val="0009107A"/>
    <w:rsid w:val="00092076"/>
    <w:rsid w:val="000930BB"/>
    <w:rsid w:val="00097E50"/>
    <w:rsid w:val="000A1288"/>
    <w:rsid w:val="000A194A"/>
    <w:rsid w:val="000A4089"/>
    <w:rsid w:val="000A4940"/>
    <w:rsid w:val="000A60D0"/>
    <w:rsid w:val="000A6F41"/>
    <w:rsid w:val="000A7434"/>
    <w:rsid w:val="000A765D"/>
    <w:rsid w:val="000A7B32"/>
    <w:rsid w:val="000B0C2E"/>
    <w:rsid w:val="000B1AD4"/>
    <w:rsid w:val="000B2F3B"/>
    <w:rsid w:val="000B3158"/>
    <w:rsid w:val="000B34BD"/>
    <w:rsid w:val="000B45FC"/>
    <w:rsid w:val="000B5BDE"/>
    <w:rsid w:val="000B640A"/>
    <w:rsid w:val="000C04F1"/>
    <w:rsid w:val="000C0C63"/>
    <w:rsid w:val="000C234C"/>
    <w:rsid w:val="000C318B"/>
    <w:rsid w:val="000C57DD"/>
    <w:rsid w:val="000C5EE6"/>
    <w:rsid w:val="000C73B7"/>
    <w:rsid w:val="000C7E2A"/>
    <w:rsid w:val="000D0279"/>
    <w:rsid w:val="000D0CFB"/>
    <w:rsid w:val="000D11C2"/>
    <w:rsid w:val="000D3203"/>
    <w:rsid w:val="000D414E"/>
    <w:rsid w:val="000D6CB3"/>
    <w:rsid w:val="000D6FD2"/>
    <w:rsid w:val="000D793D"/>
    <w:rsid w:val="000E00A8"/>
    <w:rsid w:val="000E05C6"/>
    <w:rsid w:val="000E0C00"/>
    <w:rsid w:val="000E0C95"/>
    <w:rsid w:val="000E0DDD"/>
    <w:rsid w:val="000E1768"/>
    <w:rsid w:val="000E3035"/>
    <w:rsid w:val="000E32B6"/>
    <w:rsid w:val="000E40ED"/>
    <w:rsid w:val="000E6F4F"/>
    <w:rsid w:val="000E7F06"/>
    <w:rsid w:val="000F1864"/>
    <w:rsid w:val="000F27EB"/>
    <w:rsid w:val="000F2FBD"/>
    <w:rsid w:val="000F3DAA"/>
    <w:rsid w:val="000F4C0D"/>
    <w:rsid w:val="000F4CFB"/>
    <w:rsid w:val="000F660A"/>
    <w:rsid w:val="000F6993"/>
    <w:rsid w:val="000F69F9"/>
    <w:rsid w:val="00100AF2"/>
    <w:rsid w:val="00101B5F"/>
    <w:rsid w:val="00102E92"/>
    <w:rsid w:val="00103C35"/>
    <w:rsid w:val="001057A1"/>
    <w:rsid w:val="001058D6"/>
    <w:rsid w:val="00105D10"/>
    <w:rsid w:val="00107183"/>
    <w:rsid w:val="00107F14"/>
    <w:rsid w:val="00113D5A"/>
    <w:rsid w:val="0011520A"/>
    <w:rsid w:val="00115AD7"/>
    <w:rsid w:val="00115B86"/>
    <w:rsid w:val="0011697E"/>
    <w:rsid w:val="00117666"/>
    <w:rsid w:val="00117FE7"/>
    <w:rsid w:val="00120B2F"/>
    <w:rsid w:val="001223A7"/>
    <w:rsid w:val="00122A38"/>
    <w:rsid w:val="001235F6"/>
    <w:rsid w:val="001273DD"/>
    <w:rsid w:val="0013099E"/>
    <w:rsid w:val="001317EA"/>
    <w:rsid w:val="00131F72"/>
    <w:rsid w:val="00132022"/>
    <w:rsid w:val="00132B1E"/>
    <w:rsid w:val="00132BD8"/>
    <w:rsid w:val="001330BA"/>
    <w:rsid w:val="0013382C"/>
    <w:rsid w:val="00134256"/>
    <w:rsid w:val="001358B9"/>
    <w:rsid w:val="001366AB"/>
    <w:rsid w:val="00137DC2"/>
    <w:rsid w:val="00140F99"/>
    <w:rsid w:val="0014117E"/>
    <w:rsid w:val="001419F3"/>
    <w:rsid w:val="00142112"/>
    <w:rsid w:val="0014214A"/>
    <w:rsid w:val="00142941"/>
    <w:rsid w:val="00143125"/>
    <w:rsid w:val="00145900"/>
    <w:rsid w:val="00147395"/>
    <w:rsid w:val="00150999"/>
    <w:rsid w:val="001513E0"/>
    <w:rsid w:val="001525B0"/>
    <w:rsid w:val="00152887"/>
    <w:rsid w:val="001552C9"/>
    <w:rsid w:val="00156ECC"/>
    <w:rsid w:val="00161113"/>
    <w:rsid w:val="00162A63"/>
    <w:rsid w:val="00163063"/>
    <w:rsid w:val="00164A00"/>
    <w:rsid w:val="001664D9"/>
    <w:rsid w:val="00166FCD"/>
    <w:rsid w:val="00167561"/>
    <w:rsid w:val="001708F3"/>
    <w:rsid w:val="00173FD2"/>
    <w:rsid w:val="00176391"/>
    <w:rsid w:val="001768D5"/>
    <w:rsid w:val="00176F2F"/>
    <w:rsid w:val="001773BD"/>
    <w:rsid w:val="00177D84"/>
    <w:rsid w:val="0018064F"/>
    <w:rsid w:val="00182661"/>
    <w:rsid w:val="001827DB"/>
    <w:rsid w:val="001835D0"/>
    <w:rsid w:val="001837B5"/>
    <w:rsid w:val="001837D8"/>
    <w:rsid w:val="00184B93"/>
    <w:rsid w:val="001852CF"/>
    <w:rsid w:val="00186C9B"/>
    <w:rsid w:val="00186F14"/>
    <w:rsid w:val="00194425"/>
    <w:rsid w:val="0019479B"/>
    <w:rsid w:val="00194CF0"/>
    <w:rsid w:val="00196240"/>
    <w:rsid w:val="001964EF"/>
    <w:rsid w:val="00196834"/>
    <w:rsid w:val="0019686A"/>
    <w:rsid w:val="001978C9"/>
    <w:rsid w:val="001A0320"/>
    <w:rsid w:val="001A07D4"/>
    <w:rsid w:val="001A1CCC"/>
    <w:rsid w:val="001A2865"/>
    <w:rsid w:val="001A5791"/>
    <w:rsid w:val="001A670D"/>
    <w:rsid w:val="001B1A2C"/>
    <w:rsid w:val="001B1C9B"/>
    <w:rsid w:val="001B1E0C"/>
    <w:rsid w:val="001B2038"/>
    <w:rsid w:val="001B461B"/>
    <w:rsid w:val="001B4DAC"/>
    <w:rsid w:val="001B5AB1"/>
    <w:rsid w:val="001B6C5C"/>
    <w:rsid w:val="001B705F"/>
    <w:rsid w:val="001B7E89"/>
    <w:rsid w:val="001C424F"/>
    <w:rsid w:val="001C6311"/>
    <w:rsid w:val="001C6C13"/>
    <w:rsid w:val="001D0027"/>
    <w:rsid w:val="001D0564"/>
    <w:rsid w:val="001D064D"/>
    <w:rsid w:val="001D0761"/>
    <w:rsid w:val="001D1667"/>
    <w:rsid w:val="001D18BA"/>
    <w:rsid w:val="001D41B4"/>
    <w:rsid w:val="001D5101"/>
    <w:rsid w:val="001D5C23"/>
    <w:rsid w:val="001D76E3"/>
    <w:rsid w:val="001D7D82"/>
    <w:rsid w:val="001E00A7"/>
    <w:rsid w:val="001E1CC8"/>
    <w:rsid w:val="001E2B6B"/>
    <w:rsid w:val="001E32A4"/>
    <w:rsid w:val="001F1798"/>
    <w:rsid w:val="001F1801"/>
    <w:rsid w:val="001F2520"/>
    <w:rsid w:val="001F29BD"/>
    <w:rsid w:val="001F30BF"/>
    <w:rsid w:val="001F3637"/>
    <w:rsid w:val="001F3879"/>
    <w:rsid w:val="001F45C4"/>
    <w:rsid w:val="001F4916"/>
    <w:rsid w:val="001F4C07"/>
    <w:rsid w:val="001F51A1"/>
    <w:rsid w:val="001F5DA8"/>
    <w:rsid w:val="001F6197"/>
    <w:rsid w:val="001F72E6"/>
    <w:rsid w:val="001F76FD"/>
    <w:rsid w:val="00200037"/>
    <w:rsid w:val="002002C1"/>
    <w:rsid w:val="00201A39"/>
    <w:rsid w:val="00201C7E"/>
    <w:rsid w:val="00201E66"/>
    <w:rsid w:val="0020245F"/>
    <w:rsid w:val="00203F45"/>
    <w:rsid w:val="00204EBF"/>
    <w:rsid w:val="00204F08"/>
    <w:rsid w:val="00204FE2"/>
    <w:rsid w:val="0020522E"/>
    <w:rsid w:val="00205432"/>
    <w:rsid w:val="0020583C"/>
    <w:rsid w:val="002059BC"/>
    <w:rsid w:val="00205B84"/>
    <w:rsid w:val="002063E2"/>
    <w:rsid w:val="00206957"/>
    <w:rsid w:val="00206ACB"/>
    <w:rsid w:val="00206FD6"/>
    <w:rsid w:val="00207ECB"/>
    <w:rsid w:val="00211CB0"/>
    <w:rsid w:val="00212BC0"/>
    <w:rsid w:val="002136C0"/>
    <w:rsid w:val="00214468"/>
    <w:rsid w:val="00215645"/>
    <w:rsid w:val="002156AE"/>
    <w:rsid w:val="00216EB4"/>
    <w:rsid w:val="00216EE8"/>
    <w:rsid w:val="0021788A"/>
    <w:rsid w:val="00220AEA"/>
    <w:rsid w:val="00221F64"/>
    <w:rsid w:val="0022308F"/>
    <w:rsid w:val="0022381A"/>
    <w:rsid w:val="00223A43"/>
    <w:rsid w:val="00226878"/>
    <w:rsid w:val="00226954"/>
    <w:rsid w:val="00227015"/>
    <w:rsid w:val="002279C6"/>
    <w:rsid w:val="00227BC4"/>
    <w:rsid w:val="0023208F"/>
    <w:rsid w:val="00233396"/>
    <w:rsid w:val="00234121"/>
    <w:rsid w:val="0023414E"/>
    <w:rsid w:val="00234681"/>
    <w:rsid w:val="00236AF3"/>
    <w:rsid w:val="00236F82"/>
    <w:rsid w:val="00237033"/>
    <w:rsid w:val="002437E7"/>
    <w:rsid w:val="00244749"/>
    <w:rsid w:val="00244DDF"/>
    <w:rsid w:val="00245673"/>
    <w:rsid w:val="00246E26"/>
    <w:rsid w:val="00246FD9"/>
    <w:rsid w:val="00247282"/>
    <w:rsid w:val="002473BF"/>
    <w:rsid w:val="00247A8A"/>
    <w:rsid w:val="00250872"/>
    <w:rsid w:val="00250A5D"/>
    <w:rsid w:val="00250D73"/>
    <w:rsid w:val="002510AD"/>
    <w:rsid w:val="00252BDB"/>
    <w:rsid w:val="002536AC"/>
    <w:rsid w:val="00253B7D"/>
    <w:rsid w:val="002542CA"/>
    <w:rsid w:val="00254349"/>
    <w:rsid w:val="002547D7"/>
    <w:rsid w:val="00255348"/>
    <w:rsid w:val="002554ED"/>
    <w:rsid w:val="002561E9"/>
    <w:rsid w:val="00256BE1"/>
    <w:rsid w:val="00257DD9"/>
    <w:rsid w:val="00260DFE"/>
    <w:rsid w:val="002617E0"/>
    <w:rsid w:val="00261BEA"/>
    <w:rsid w:val="00261F78"/>
    <w:rsid w:val="00262962"/>
    <w:rsid w:val="002629A3"/>
    <w:rsid w:val="00262F4C"/>
    <w:rsid w:val="0026363B"/>
    <w:rsid w:val="002637A6"/>
    <w:rsid w:val="0026486D"/>
    <w:rsid w:val="002649C4"/>
    <w:rsid w:val="00265660"/>
    <w:rsid w:val="00265E5D"/>
    <w:rsid w:val="00266EC8"/>
    <w:rsid w:val="00267D18"/>
    <w:rsid w:val="002706B7"/>
    <w:rsid w:val="00270D12"/>
    <w:rsid w:val="00271B74"/>
    <w:rsid w:val="00272E2B"/>
    <w:rsid w:val="002741C8"/>
    <w:rsid w:val="00274AB3"/>
    <w:rsid w:val="00275736"/>
    <w:rsid w:val="002761AB"/>
    <w:rsid w:val="00276F1E"/>
    <w:rsid w:val="0028112B"/>
    <w:rsid w:val="0028322A"/>
    <w:rsid w:val="00283DA2"/>
    <w:rsid w:val="002865F5"/>
    <w:rsid w:val="002868E2"/>
    <w:rsid w:val="002869C3"/>
    <w:rsid w:val="00291DC4"/>
    <w:rsid w:val="00291E26"/>
    <w:rsid w:val="00292A98"/>
    <w:rsid w:val="00293520"/>
    <w:rsid w:val="002936E4"/>
    <w:rsid w:val="002946E7"/>
    <w:rsid w:val="0029605F"/>
    <w:rsid w:val="00296B88"/>
    <w:rsid w:val="002A05D2"/>
    <w:rsid w:val="002A0FDC"/>
    <w:rsid w:val="002A1198"/>
    <w:rsid w:val="002A1D4A"/>
    <w:rsid w:val="002A1ED8"/>
    <w:rsid w:val="002A21A9"/>
    <w:rsid w:val="002A254D"/>
    <w:rsid w:val="002A3D7D"/>
    <w:rsid w:val="002A63F4"/>
    <w:rsid w:val="002A6ED1"/>
    <w:rsid w:val="002A702F"/>
    <w:rsid w:val="002A7A46"/>
    <w:rsid w:val="002B2A50"/>
    <w:rsid w:val="002B3004"/>
    <w:rsid w:val="002B4A12"/>
    <w:rsid w:val="002C0389"/>
    <w:rsid w:val="002C1129"/>
    <w:rsid w:val="002C1AB9"/>
    <w:rsid w:val="002C56DE"/>
    <w:rsid w:val="002C5A38"/>
    <w:rsid w:val="002C74CA"/>
    <w:rsid w:val="002C7D42"/>
    <w:rsid w:val="002D02B9"/>
    <w:rsid w:val="002D1863"/>
    <w:rsid w:val="002D2F6A"/>
    <w:rsid w:val="002D3B76"/>
    <w:rsid w:val="002D5DB1"/>
    <w:rsid w:val="002D73FE"/>
    <w:rsid w:val="002E004A"/>
    <w:rsid w:val="002E0994"/>
    <w:rsid w:val="002E1438"/>
    <w:rsid w:val="002E2057"/>
    <w:rsid w:val="002E3406"/>
    <w:rsid w:val="002E3E22"/>
    <w:rsid w:val="002E3F30"/>
    <w:rsid w:val="002E5A6E"/>
    <w:rsid w:val="002E6B55"/>
    <w:rsid w:val="002E74A8"/>
    <w:rsid w:val="002F2C50"/>
    <w:rsid w:val="002F4302"/>
    <w:rsid w:val="002F6815"/>
    <w:rsid w:val="002F744D"/>
    <w:rsid w:val="002F76E1"/>
    <w:rsid w:val="002F7EB8"/>
    <w:rsid w:val="0030180F"/>
    <w:rsid w:val="00301A08"/>
    <w:rsid w:val="00303191"/>
    <w:rsid w:val="00303DE6"/>
    <w:rsid w:val="00304969"/>
    <w:rsid w:val="003068FA"/>
    <w:rsid w:val="00306BBA"/>
    <w:rsid w:val="00306EA1"/>
    <w:rsid w:val="00310124"/>
    <w:rsid w:val="00312744"/>
    <w:rsid w:val="00313344"/>
    <w:rsid w:val="00313FDD"/>
    <w:rsid w:val="00315FF2"/>
    <w:rsid w:val="0031788C"/>
    <w:rsid w:val="00320ABF"/>
    <w:rsid w:val="0032119A"/>
    <w:rsid w:val="0032174A"/>
    <w:rsid w:val="00321C61"/>
    <w:rsid w:val="00322021"/>
    <w:rsid w:val="003225E5"/>
    <w:rsid w:val="003226C0"/>
    <w:rsid w:val="00323796"/>
    <w:rsid w:val="0032423F"/>
    <w:rsid w:val="00324CCB"/>
    <w:rsid w:val="00325383"/>
    <w:rsid w:val="00325EA0"/>
    <w:rsid w:val="003262A0"/>
    <w:rsid w:val="00326B94"/>
    <w:rsid w:val="00327AB9"/>
    <w:rsid w:val="00327CCA"/>
    <w:rsid w:val="00330245"/>
    <w:rsid w:val="00330EFB"/>
    <w:rsid w:val="00332065"/>
    <w:rsid w:val="003320C1"/>
    <w:rsid w:val="00332296"/>
    <w:rsid w:val="003358BF"/>
    <w:rsid w:val="0033601C"/>
    <w:rsid w:val="00336C00"/>
    <w:rsid w:val="003371F3"/>
    <w:rsid w:val="00340018"/>
    <w:rsid w:val="00340134"/>
    <w:rsid w:val="00340833"/>
    <w:rsid w:val="00340E6A"/>
    <w:rsid w:val="003433BD"/>
    <w:rsid w:val="003436AF"/>
    <w:rsid w:val="00346CBB"/>
    <w:rsid w:val="00346E3D"/>
    <w:rsid w:val="003479BA"/>
    <w:rsid w:val="00350234"/>
    <w:rsid w:val="003509A3"/>
    <w:rsid w:val="00351E4D"/>
    <w:rsid w:val="003525EC"/>
    <w:rsid w:val="003542AE"/>
    <w:rsid w:val="003544FB"/>
    <w:rsid w:val="00355CE6"/>
    <w:rsid w:val="00361134"/>
    <w:rsid w:val="00362272"/>
    <w:rsid w:val="0036235C"/>
    <w:rsid w:val="00364225"/>
    <w:rsid w:val="00365D63"/>
    <w:rsid w:val="00366961"/>
    <w:rsid w:val="0036793B"/>
    <w:rsid w:val="00370523"/>
    <w:rsid w:val="00371A75"/>
    <w:rsid w:val="00372682"/>
    <w:rsid w:val="00372A77"/>
    <w:rsid w:val="00373B5C"/>
    <w:rsid w:val="00374970"/>
    <w:rsid w:val="00374D21"/>
    <w:rsid w:val="00374E08"/>
    <w:rsid w:val="00375236"/>
    <w:rsid w:val="0037620F"/>
    <w:rsid w:val="0037623B"/>
    <w:rsid w:val="00376C39"/>
    <w:rsid w:val="00376CC5"/>
    <w:rsid w:val="00377816"/>
    <w:rsid w:val="003801E2"/>
    <w:rsid w:val="0038252D"/>
    <w:rsid w:val="0038334E"/>
    <w:rsid w:val="00383BD1"/>
    <w:rsid w:val="003849B7"/>
    <w:rsid w:val="0038537D"/>
    <w:rsid w:val="00385536"/>
    <w:rsid w:val="003877FE"/>
    <w:rsid w:val="00387A0B"/>
    <w:rsid w:val="00390AD8"/>
    <w:rsid w:val="00391E0F"/>
    <w:rsid w:val="00393000"/>
    <w:rsid w:val="00395409"/>
    <w:rsid w:val="0039677F"/>
    <w:rsid w:val="0039693B"/>
    <w:rsid w:val="003A0046"/>
    <w:rsid w:val="003A0296"/>
    <w:rsid w:val="003A3190"/>
    <w:rsid w:val="003A43E1"/>
    <w:rsid w:val="003A4B27"/>
    <w:rsid w:val="003A7A7E"/>
    <w:rsid w:val="003B019C"/>
    <w:rsid w:val="003B025F"/>
    <w:rsid w:val="003B0979"/>
    <w:rsid w:val="003B3A55"/>
    <w:rsid w:val="003B4B53"/>
    <w:rsid w:val="003B5749"/>
    <w:rsid w:val="003B62FE"/>
    <w:rsid w:val="003C0FF3"/>
    <w:rsid w:val="003C1644"/>
    <w:rsid w:val="003C2FC5"/>
    <w:rsid w:val="003C324A"/>
    <w:rsid w:val="003C3A02"/>
    <w:rsid w:val="003C50D0"/>
    <w:rsid w:val="003C5244"/>
    <w:rsid w:val="003C5420"/>
    <w:rsid w:val="003C5436"/>
    <w:rsid w:val="003C628B"/>
    <w:rsid w:val="003C665C"/>
    <w:rsid w:val="003C68B0"/>
    <w:rsid w:val="003C71F3"/>
    <w:rsid w:val="003C72D0"/>
    <w:rsid w:val="003C75A1"/>
    <w:rsid w:val="003C7D4A"/>
    <w:rsid w:val="003D1108"/>
    <w:rsid w:val="003D2F2D"/>
    <w:rsid w:val="003D2F6E"/>
    <w:rsid w:val="003D3883"/>
    <w:rsid w:val="003D3A22"/>
    <w:rsid w:val="003D4EB2"/>
    <w:rsid w:val="003D5828"/>
    <w:rsid w:val="003D5952"/>
    <w:rsid w:val="003D6730"/>
    <w:rsid w:val="003E060C"/>
    <w:rsid w:val="003E0EA1"/>
    <w:rsid w:val="003E21F9"/>
    <w:rsid w:val="003E2B2E"/>
    <w:rsid w:val="003E3396"/>
    <w:rsid w:val="003E373E"/>
    <w:rsid w:val="003E4B44"/>
    <w:rsid w:val="003E799E"/>
    <w:rsid w:val="003F021A"/>
    <w:rsid w:val="003F1113"/>
    <w:rsid w:val="003F18C4"/>
    <w:rsid w:val="003F2234"/>
    <w:rsid w:val="003F2B3E"/>
    <w:rsid w:val="003F3066"/>
    <w:rsid w:val="003F591B"/>
    <w:rsid w:val="00400795"/>
    <w:rsid w:val="00400DEB"/>
    <w:rsid w:val="00400F29"/>
    <w:rsid w:val="00401590"/>
    <w:rsid w:val="00403E9B"/>
    <w:rsid w:val="004050CC"/>
    <w:rsid w:val="00405452"/>
    <w:rsid w:val="004072CB"/>
    <w:rsid w:val="0041092D"/>
    <w:rsid w:val="00411F59"/>
    <w:rsid w:val="00412DE0"/>
    <w:rsid w:val="0041354B"/>
    <w:rsid w:val="00413847"/>
    <w:rsid w:val="00413AF7"/>
    <w:rsid w:val="004156A9"/>
    <w:rsid w:val="00415ABC"/>
    <w:rsid w:val="00417A3C"/>
    <w:rsid w:val="00420004"/>
    <w:rsid w:val="0042159C"/>
    <w:rsid w:val="00421612"/>
    <w:rsid w:val="0042183D"/>
    <w:rsid w:val="00422549"/>
    <w:rsid w:val="00422C94"/>
    <w:rsid w:val="004247A2"/>
    <w:rsid w:val="00427E49"/>
    <w:rsid w:val="00430210"/>
    <w:rsid w:val="00431D36"/>
    <w:rsid w:val="00432279"/>
    <w:rsid w:val="004330CD"/>
    <w:rsid w:val="0043581B"/>
    <w:rsid w:val="00436074"/>
    <w:rsid w:val="00436137"/>
    <w:rsid w:val="00436A2C"/>
    <w:rsid w:val="00436DBD"/>
    <w:rsid w:val="00437C5D"/>
    <w:rsid w:val="004401F8"/>
    <w:rsid w:val="004403B9"/>
    <w:rsid w:val="004409A6"/>
    <w:rsid w:val="00440D81"/>
    <w:rsid w:val="00442E68"/>
    <w:rsid w:val="0044325D"/>
    <w:rsid w:val="00444DFD"/>
    <w:rsid w:val="00445931"/>
    <w:rsid w:val="00446F43"/>
    <w:rsid w:val="00450E44"/>
    <w:rsid w:val="00454200"/>
    <w:rsid w:val="00455912"/>
    <w:rsid w:val="0045605B"/>
    <w:rsid w:val="00456FC1"/>
    <w:rsid w:val="00457265"/>
    <w:rsid w:val="004612B1"/>
    <w:rsid w:val="004612D8"/>
    <w:rsid w:val="00461AE8"/>
    <w:rsid w:val="00461E53"/>
    <w:rsid w:val="00462D13"/>
    <w:rsid w:val="00463BB6"/>
    <w:rsid w:val="00463CED"/>
    <w:rsid w:val="00463E3D"/>
    <w:rsid w:val="004645AE"/>
    <w:rsid w:val="004656F4"/>
    <w:rsid w:val="00465819"/>
    <w:rsid w:val="00466FC1"/>
    <w:rsid w:val="00470108"/>
    <w:rsid w:val="004701A1"/>
    <w:rsid w:val="0047134C"/>
    <w:rsid w:val="00472578"/>
    <w:rsid w:val="00472931"/>
    <w:rsid w:val="00472AC1"/>
    <w:rsid w:val="0047357E"/>
    <w:rsid w:val="004746CC"/>
    <w:rsid w:val="00475043"/>
    <w:rsid w:val="00476388"/>
    <w:rsid w:val="004763F9"/>
    <w:rsid w:val="00476946"/>
    <w:rsid w:val="00480A55"/>
    <w:rsid w:val="00481609"/>
    <w:rsid w:val="00483F1C"/>
    <w:rsid w:val="0048425B"/>
    <w:rsid w:val="00484A1E"/>
    <w:rsid w:val="00484E33"/>
    <w:rsid w:val="00485EEB"/>
    <w:rsid w:val="004860C1"/>
    <w:rsid w:val="0048753A"/>
    <w:rsid w:val="00487597"/>
    <w:rsid w:val="00487EB3"/>
    <w:rsid w:val="00487FBD"/>
    <w:rsid w:val="004908FC"/>
    <w:rsid w:val="00490942"/>
    <w:rsid w:val="00490A2C"/>
    <w:rsid w:val="00492CE3"/>
    <w:rsid w:val="00493F77"/>
    <w:rsid w:val="00494484"/>
    <w:rsid w:val="00494FB1"/>
    <w:rsid w:val="0049566B"/>
    <w:rsid w:val="004977F4"/>
    <w:rsid w:val="004A02C2"/>
    <w:rsid w:val="004A042E"/>
    <w:rsid w:val="004A17F9"/>
    <w:rsid w:val="004A60AB"/>
    <w:rsid w:val="004A71F4"/>
    <w:rsid w:val="004B104F"/>
    <w:rsid w:val="004B19DC"/>
    <w:rsid w:val="004B2E05"/>
    <w:rsid w:val="004B5138"/>
    <w:rsid w:val="004B59E3"/>
    <w:rsid w:val="004B6C17"/>
    <w:rsid w:val="004B70AE"/>
    <w:rsid w:val="004C0259"/>
    <w:rsid w:val="004C0B90"/>
    <w:rsid w:val="004C2868"/>
    <w:rsid w:val="004C28DC"/>
    <w:rsid w:val="004C2CA6"/>
    <w:rsid w:val="004C585D"/>
    <w:rsid w:val="004C709F"/>
    <w:rsid w:val="004C722A"/>
    <w:rsid w:val="004D14A1"/>
    <w:rsid w:val="004D3073"/>
    <w:rsid w:val="004D3E33"/>
    <w:rsid w:val="004D4796"/>
    <w:rsid w:val="004D52BA"/>
    <w:rsid w:val="004D6120"/>
    <w:rsid w:val="004E0FC9"/>
    <w:rsid w:val="004E30B5"/>
    <w:rsid w:val="004E3B85"/>
    <w:rsid w:val="004E4735"/>
    <w:rsid w:val="004E4BAC"/>
    <w:rsid w:val="004E568F"/>
    <w:rsid w:val="004E5907"/>
    <w:rsid w:val="004E5CE7"/>
    <w:rsid w:val="004F0D31"/>
    <w:rsid w:val="004F7C08"/>
    <w:rsid w:val="004F7EF0"/>
    <w:rsid w:val="005002F0"/>
    <w:rsid w:val="00500EA8"/>
    <w:rsid w:val="00501AC8"/>
    <w:rsid w:val="00501CAB"/>
    <w:rsid w:val="00503203"/>
    <w:rsid w:val="00505F87"/>
    <w:rsid w:val="00507151"/>
    <w:rsid w:val="0051105F"/>
    <w:rsid w:val="00511BCB"/>
    <w:rsid w:val="00511C15"/>
    <w:rsid w:val="005144FE"/>
    <w:rsid w:val="00514AB5"/>
    <w:rsid w:val="00515942"/>
    <w:rsid w:val="00515A60"/>
    <w:rsid w:val="005163DB"/>
    <w:rsid w:val="005165C0"/>
    <w:rsid w:val="00516F7A"/>
    <w:rsid w:val="00521B30"/>
    <w:rsid w:val="00521FCB"/>
    <w:rsid w:val="005220DA"/>
    <w:rsid w:val="005235C0"/>
    <w:rsid w:val="00524502"/>
    <w:rsid w:val="00524E65"/>
    <w:rsid w:val="005250F2"/>
    <w:rsid w:val="00527C29"/>
    <w:rsid w:val="0053069E"/>
    <w:rsid w:val="00532175"/>
    <w:rsid w:val="00532298"/>
    <w:rsid w:val="00532BC1"/>
    <w:rsid w:val="00533673"/>
    <w:rsid w:val="00533BAB"/>
    <w:rsid w:val="005367E6"/>
    <w:rsid w:val="00536AF5"/>
    <w:rsid w:val="00540286"/>
    <w:rsid w:val="0054049D"/>
    <w:rsid w:val="00540544"/>
    <w:rsid w:val="0054087E"/>
    <w:rsid w:val="00542918"/>
    <w:rsid w:val="005431C7"/>
    <w:rsid w:val="00543506"/>
    <w:rsid w:val="005448A2"/>
    <w:rsid w:val="0054626D"/>
    <w:rsid w:val="00547516"/>
    <w:rsid w:val="00550280"/>
    <w:rsid w:val="005510CC"/>
    <w:rsid w:val="00551240"/>
    <w:rsid w:val="00552DD2"/>
    <w:rsid w:val="00553CC3"/>
    <w:rsid w:val="0055479A"/>
    <w:rsid w:val="00555663"/>
    <w:rsid w:val="00555B17"/>
    <w:rsid w:val="0055635E"/>
    <w:rsid w:val="00556402"/>
    <w:rsid w:val="00556D81"/>
    <w:rsid w:val="0055715B"/>
    <w:rsid w:val="00557569"/>
    <w:rsid w:val="005578FA"/>
    <w:rsid w:val="0056002B"/>
    <w:rsid w:val="00560040"/>
    <w:rsid w:val="00562A4A"/>
    <w:rsid w:val="00563A4A"/>
    <w:rsid w:val="00563C4D"/>
    <w:rsid w:val="00564596"/>
    <w:rsid w:val="005650EA"/>
    <w:rsid w:val="0056572B"/>
    <w:rsid w:val="00565CA6"/>
    <w:rsid w:val="00566890"/>
    <w:rsid w:val="0056764C"/>
    <w:rsid w:val="00567AD8"/>
    <w:rsid w:val="00567C03"/>
    <w:rsid w:val="00570BA4"/>
    <w:rsid w:val="00573B13"/>
    <w:rsid w:val="0057694E"/>
    <w:rsid w:val="005822C1"/>
    <w:rsid w:val="00583FB7"/>
    <w:rsid w:val="0058450B"/>
    <w:rsid w:val="005853B5"/>
    <w:rsid w:val="005873AF"/>
    <w:rsid w:val="00587CA4"/>
    <w:rsid w:val="00593AC1"/>
    <w:rsid w:val="0059401C"/>
    <w:rsid w:val="0059447D"/>
    <w:rsid w:val="005954BC"/>
    <w:rsid w:val="005964C6"/>
    <w:rsid w:val="005969D0"/>
    <w:rsid w:val="005A00FE"/>
    <w:rsid w:val="005A0301"/>
    <w:rsid w:val="005A14EA"/>
    <w:rsid w:val="005A1D84"/>
    <w:rsid w:val="005A55DB"/>
    <w:rsid w:val="005A66D5"/>
    <w:rsid w:val="005A6C2B"/>
    <w:rsid w:val="005A6CCF"/>
    <w:rsid w:val="005A70C6"/>
    <w:rsid w:val="005A70EA"/>
    <w:rsid w:val="005A74FE"/>
    <w:rsid w:val="005A76BC"/>
    <w:rsid w:val="005B0601"/>
    <w:rsid w:val="005B1D29"/>
    <w:rsid w:val="005B4517"/>
    <w:rsid w:val="005B5741"/>
    <w:rsid w:val="005B71B7"/>
    <w:rsid w:val="005B7AC6"/>
    <w:rsid w:val="005B7B7A"/>
    <w:rsid w:val="005B7CAF"/>
    <w:rsid w:val="005C0EB3"/>
    <w:rsid w:val="005C3639"/>
    <w:rsid w:val="005C3963"/>
    <w:rsid w:val="005C4C58"/>
    <w:rsid w:val="005C55DE"/>
    <w:rsid w:val="005C668A"/>
    <w:rsid w:val="005C66AD"/>
    <w:rsid w:val="005D0106"/>
    <w:rsid w:val="005D0461"/>
    <w:rsid w:val="005D1840"/>
    <w:rsid w:val="005D1AD9"/>
    <w:rsid w:val="005D296E"/>
    <w:rsid w:val="005D29B7"/>
    <w:rsid w:val="005D2B11"/>
    <w:rsid w:val="005D314C"/>
    <w:rsid w:val="005D35E4"/>
    <w:rsid w:val="005D4DED"/>
    <w:rsid w:val="005D685F"/>
    <w:rsid w:val="005D6CB7"/>
    <w:rsid w:val="005D7910"/>
    <w:rsid w:val="005D7ECE"/>
    <w:rsid w:val="005E046F"/>
    <w:rsid w:val="005E090D"/>
    <w:rsid w:val="005E1160"/>
    <w:rsid w:val="005E11B1"/>
    <w:rsid w:val="005E1C8D"/>
    <w:rsid w:val="005E1E0B"/>
    <w:rsid w:val="005E3A49"/>
    <w:rsid w:val="005E47D9"/>
    <w:rsid w:val="005E6445"/>
    <w:rsid w:val="005E653F"/>
    <w:rsid w:val="005E6B23"/>
    <w:rsid w:val="005E6C73"/>
    <w:rsid w:val="005E7C0A"/>
    <w:rsid w:val="005F124B"/>
    <w:rsid w:val="005F15CA"/>
    <w:rsid w:val="005F1A45"/>
    <w:rsid w:val="005F1EF0"/>
    <w:rsid w:val="005F2EA7"/>
    <w:rsid w:val="005F60F3"/>
    <w:rsid w:val="00600E84"/>
    <w:rsid w:val="006014D2"/>
    <w:rsid w:val="0060223B"/>
    <w:rsid w:val="00604F0C"/>
    <w:rsid w:val="006074E5"/>
    <w:rsid w:val="006101E3"/>
    <w:rsid w:val="006103F8"/>
    <w:rsid w:val="006117B7"/>
    <w:rsid w:val="00611F87"/>
    <w:rsid w:val="006129CA"/>
    <w:rsid w:val="00612FE6"/>
    <w:rsid w:val="006136CE"/>
    <w:rsid w:val="00613E3A"/>
    <w:rsid w:val="006140E1"/>
    <w:rsid w:val="006149D4"/>
    <w:rsid w:val="00616358"/>
    <w:rsid w:val="00617415"/>
    <w:rsid w:val="00617A68"/>
    <w:rsid w:val="0062154F"/>
    <w:rsid w:val="00624238"/>
    <w:rsid w:val="00624515"/>
    <w:rsid w:val="006252C6"/>
    <w:rsid w:val="00625E60"/>
    <w:rsid w:val="00625E62"/>
    <w:rsid w:val="006262C0"/>
    <w:rsid w:val="00630455"/>
    <w:rsid w:val="006318CD"/>
    <w:rsid w:val="006319E7"/>
    <w:rsid w:val="00631A8C"/>
    <w:rsid w:val="00631CE9"/>
    <w:rsid w:val="006351BE"/>
    <w:rsid w:val="00635BC3"/>
    <w:rsid w:val="00635F1A"/>
    <w:rsid w:val="00636B6A"/>
    <w:rsid w:val="006372D5"/>
    <w:rsid w:val="006408F0"/>
    <w:rsid w:val="006410B6"/>
    <w:rsid w:val="00641F9F"/>
    <w:rsid w:val="006434B0"/>
    <w:rsid w:val="00643592"/>
    <w:rsid w:val="00650A1D"/>
    <w:rsid w:val="00651140"/>
    <w:rsid w:val="006517D6"/>
    <w:rsid w:val="00651CA2"/>
    <w:rsid w:val="00653D60"/>
    <w:rsid w:val="006559BC"/>
    <w:rsid w:val="00656071"/>
    <w:rsid w:val="006560B3"/>
    <w:rsid w:val="00656F24"/>
    <w:rsid w:val="00657297"/>
    <w:rsid w:val="00657306"/>
    <w:rsid w:val="00657664"/>
    <w:rsid w:val="00657ABE"/>
    <w:rsid w:val="006607B7"/>
    <w:rsid w:val="00660D05"/>
    <w:rsid w:val="00662501"/>
    <w:rsid w:val="006628C6"/>
    <w:rsid w:val="006629B8"/>
    <w:rsid w:val="00663E77"/>
    <w:rsid w:val="0066406F"/>
    <w:rsid w:val="00665B16"/>
    <w:rsid w:val="0066613A"/>
    <w:rsid w:val="00666486"/>
    <w:rsid w:val="00666C8A"/>
    <w:rsid w:val="006679BF"/>
    <w:rsid w:val="00671D9A"/>
    <w:rsid w:val="00673952"/>
    <w:rsid w:val="00674E2D"/>
    <w:rsid w:val="00675175"/>
    <w:rsid w:val="00675DB7"/>
    <w:rsid w:val="00675F85"/>
    <w:rsid w:val="006760D1"/>
    <w:rsid w:val="006804A4"/>
    <w:rsid w:val="00680F54"/>
    <w:rsid w:val="00681821"/>
    <w:rsid w:val="00681A30"/>
    <w:rsid w:val="00681A6B"/>
    <w:rsid w:val="00683874"/>
    <w:rsid w:val="00684524"/>
    <w:rsid w:val="00684EA2"/>
    <w:rsid w:val="0068573B"/>
    <w:rsid w:val="006866C2"/>
    <w:rsid w:val="00686C9D"/>
    <w:rsid w:val="0068780A"/>
    <w:rsid w:val="00693769"/>
    <w:rsid w:val="0069565B"/>
    <w:rsid w:val="0069622C"/>
    <w:rsid w:val="006967B8"/>
    <w:rsid w:val="006A0C81"/>
    <w:rsid w:val="006A111E"/>
    <w:rsid w:val="006A1D5D"/>
    <w:rsid w:val="006A4999"/>
    <w:rsid w:val="006A57AE"/>
    <w:rsid w:val="006A5B9D"/>
    <w:rsid w:val="006A6AC6"/>
    <w:rsid w:val="006A6CE4"/>
    <w:rsid w:val="006B04F2"/>
    <w:rsid w:val="006B13C5"/>
    <w:rsid w:val="006B27A5"/>
    <w:rsid w:val="006B2D5B"/>
    <w:rsid w:val="006B452B"/>
    <w:rsid w:val="006B4EA7"/>
    <w:rsid w:val="006B5133"/>
    <w:rsid w:val="006B5EF4"/>
    <w:rsid w:val="006B68D6"/>
    <w:rsid w:val="006B7A88"/>
    <w:rsid w:val="006B7D14"/>
    <w:rsid w:val="006C005C"/>
    <w:rsid w:val="006C1DCF"/>
    <w:rsid w:val="006C252D"/>
    <w:rsid w:val="006C3F09"/>
    <w:rsid w:val="006C4E1D"/>
    <w:rsid w:val="006C59DB"/>
    <w:rsid w:val="006C5EAA"/>
    <w:rsid w:val="006C631B"/>
    <w:rsid w:val="006C71AE"/>
    <w:rsid w:val="006C7828"/>
    <w:rsid w:val="006D265B"/>
    <w:rsid w:val="006D4810"/>
    <w:rsid w:val="006D5B93"/>
    <w:rsid w:val="006D5D8B"/>
    <w:rsid w:val="006D635B"/>
    <w:rsid w:val="006E23F5"/>
    <w:rsid w:val="006E276D"/>
    <w:rsid w:val="006E31B2"/>
    <w:rsid w:val="006E4FCB"/>
    <w:rsid w:val="006E56E0"/>
    <w:rsid w:val="006E6C53"/>
    <w:rsid w:val="006E6D99"/>
    <w:rsid w:val="006E7CE6"/>
    <w:rsid w:val="006F0BB7"/>
    <w:rsid w:val="006F0D07"/>
    <w:rsid w:val="006F22D7"/>
    <w:rsid w:val="006F3B31"/>
    <w:rsid w:val="006F6A2F"/>
    <w:rsid w:val="00701266"/>
    <w:rsid w:val="00701555"/>
    <w:rsid w:val="00701A30"/>
    <w:rsid w:val="0070200E"/>
    <w:rsid w:val="00702977"/>
    <w:rsid w:val="00702B57"/>
    <w:rsid w:val="00704116"/>
    <w:rsid w:val="00704837"/>
    <w:rsid w:val="00704ADF"/>
    <w:rsid w:val="007057BB"/>
    <w:rsid w:val="00705B1B"/>
    <w:rsid w:val="00705EB9"/>
    <w:rsid w:val="00706D29"/>
    <w:rsid w:val="0070719A"/>
    <w:rsid w:val="0071114B"/>
    <w:rsid w:val="0071145B"/>
    <w:rsid w:val="00712A58"/>
    <w:rsid w:val="00712C5C"/>
    <w:rsid w:val="00712C5F"/>
    <w:rsid w:val="00713977"/>
    <w:rsid w:val="00714984"/>
    <w:rsid w:val="00715098"/>
    <w:rsid w:val="0071591B"/>
    <w:rsid w:val="00715CF1"/>
    <w:rsid w:val="00720166"/>
    <w:rsid w:val="0072098F"/>
    <w:rsid w:val="007224ED"/>
    <w:rsid w:val="007225EA"/>
    <w:rsid w:val="007246FF"/>
    <w:rsid w:val="00724F08"/>
    <w:rsid w:val="007259C4"/>
    <w:rsid w:val="00725A7D"/>
    <w:rsid w:val="00725D97"/>
    <w:rsid w:val="0072625F"/>
    <w:rsid w:val="00730775"/>
    <w:rsid w:val="0073085C"/>
    <w:rsid w:val="00730ECD"/>
    <w:rsid w:val="00731EF8"/>
    <w:rsid w:val="00733784"/>
    <w:rsid w:val="00736628"/>
    <w:rsid w:val="00736AEE"/>
    <w:rsid w:val="007372E3"/>
    <w:rsid w:val="0074229C"/>
    <w:rsid w:val="00742CCC"/>
    <w:rsid w:val="00743B0B"/>
    <w:rsid w:val="00744A43"/>
    <w:rsid w:val="00745A92"/>
    <w:rsid w:val="0074629F"/>
    <w:rsid w:val="00746505"/>
    <w:rsid w:val="00746A38"/>
    <w:rsid w:val="0075000C"/>
    <w:rsid w:val="0075017D"/>
    <w:rsid w:val="00750DAF"/>
    <w:rsid w:val="0075237C"/>
    <w:rsid w:val="00752F1F"/>
    <w:rsid w:val="00754968"/>
    <w:rsid w:val="00755135"/>
    <w:rsid w:val="00755878"/>
    <w:rsid w:val="00755C38"/>
    <w:rsid w:val="007579A1"/>
    <w:rsid w:val="00760159"/>
    <w:rsid w:val="007616D1"/>
    <w:rsid w:val="00762112"/>
    <w:rsid w:val="007629A7"/>
    <w:rsid w:val="007648DF"/>
    <w:rsid w:val="00765104"/>
    <w:rsid w:val="00765B1C"/>
    <w:rsid w:val="00766DE7"/>
    <w:rsid w:val="00767906"/>
    <w:rsid w:val="00770117"/>
    <w:rsid w:val="007715B4"/>
    <w:rsid w:val="00773902"/>
    <w:rsid w:val="00773D6A"/>
    <w:rsid w:val="0077480C"/>
    <w:rsid w:val="007763F3"/>
    <w:rsid w:val="00776A33"/>
    <w:rsid w:val="00776C74"/>
    <w:rsid w:val="00777227"/>
    <w:rsid w:val="00777A16"/>
    <w:rsid w:val="0078135A"/>
    <w:rsid w:val="00785502"/>
    <w:rsid w:val="00785AD2"/>
    <w:rsid w:val="00786176"/>
    <w:rsid w:val="00787141"/>
    <w:rsid w:val="0078738E"/>
    <w:rsid w:val="007909FA"/>
    <w:rsid w:val="00790BB3"/>
    <w:rsid w:val="007918CD"/>
    <w:rsid w:val="00792043"/>
    <w:rsid w:val="007931A1"/>
    <w:rsid w:val="00795598"/>
    <w:rsid w:val="00796C1E"/>
    <w:rsid w:val="0079700D"/>
    <w:rsid w:val="00797805"/>
    <w:rsid w:val="00797EDD"/>
    <w:rsid w:val="007A0807"/>
    <w:rsid w:val="007A1299"/>
    <w:rsid w:val="007A3BD6"/>
    <w:rsid w:val="007A56D4"/>
    <w:rsid w:val="007A65F2"/>
    <w:rsid w:val="007A6CEC"/>
    <w:rsid w:val="007A7BF1"/>
    <w:rsid w:val="007B0322"/>
    <w:rsid w:val="007B21C3"/>
    <w:rsid w:val="007B2742"/>
    <w:rsid w:val="007B2A58"/>
    <w:rsid w:val="007B2D68"/>
    <w:rsid w:val="007B5BD3"/>
    <w:rsid w:val="007B5D29"/>
    <w:rsid w:val="007B5E91"/>
    <w:rsid w:val="007B7D4E"/>
    <w:rsid w:val="007B7E1E"/>
    <w:rsid w:val="007C0885"/>
    <w:rsid w:val="007C0E3F"/>
    <w:rsid w:val="007C156E"/>
    <w:rsid w:val="007C1868"/>
    <w:rsid w:val="007C1A48"/>
    <w:rsid w:val="007C206C"/>
    <w:rsid w:val="007C5729"/>
    <w:rsid w:val="007D1D46"/>
    <w:rsid w:val="007D268E"/>
    <w:rsid w:val="007D5525"/>
    <w:rsid w:val="007D6C45"/>
    <w:rsid w:val="007D7059"/>
    <w:rsid w:val="007D768E"/>
    <w:rsid w:val="007E0406"/>
    <w:rsid w:val="007E25A5"/>
    <w:rsid w:val="007E2894"/>
    <w:rsid w:val="007E33A5"/>
    <w:rsid w:val="007E525C"/>
    <w:rsid w:val="007E5324"/>
    <w:rsid w:val="007E6F06"/>
    <w:rsid w:val="007E7108"/>
    <w:rsid w:val="007F0AD9"/>
    <w:rsid w:val="007F3472"/>
    <w:rsid w:val="007F3E42"/>
    <w:rsid w:val="007F4793"/>
    <w:rsid w:val="007F5EC5"/>
    <w:rsid w:val="007F6F31"/>
    <w:rsid w:val="00800658"/>
    <w:rsid w:val="0080329B"/>
    <w:rsid w:val="0080387D"/>
    <w:rsid w:val="00803A63"/>
    <w:rsid w:val="00804447"/>
    <w:rsid w:val="00805654"/>
    <w:rsid w:val="008060A9"/>
    <w:rsid w:val="00806117"/>
    <w:rsid w:val="00806720"/>
    <w:rsid w:val="0081082B"/>
    <w:rsid w:val="0081093C"/>
    <w:rsid w:val="00810C1B"/>
    <w:rsid w:val="008111E4"/>
    <w:rsid w:val="0081124C"/>
    <w:rsid w:val="00812713"/>
    <w:rsid w:val="00812A55"/>
    <w:rsid w:val="0081301C"/>
    <w:rsid w:val="00814138"/>
    <w:rsid w:val="008158A9"/>
    <w:rsid w:val="00817A72"/>
    <w:rsid w:val="00817DD6"/>
    <w:rsid w:val="00817F48"/>
    <w:rsid w:val="00820B92"/>
    <w:rsid w:val="00820BF3"/>
    <w:rsid w:val="00821117"/>
    <w:rsid w:val="00822737"/>
    <w:rsid w:val="00825F0B"/>
    <w:rsid w:val="00827251"/>
    <w:rsid w:val="008301C6"/>
    <w:rsid w:val="00831F15"/>
    <w:rsid w:val="00831F51"/>
    <w:rsid w:val="00832069"/>
    <w:rsid w:val="0083269B"/>
    <w:rsid w:val="00832903"/>
    <w:rsid w:val="00833066"/>
    <w:rsid w:val="0083375D"/>
    <w:rsid w:val="008343E8"/>
    <w:rsid w:val="008371B9"/>
    <w:rsid w:val="008377A0"/>
    <w:rsid w:val="008408BB"/>
    <w:rsid w:val="00840F5D"/>
    <w:rsid w:val="00841B2B"/>
    <w:rsid w:val="008420A5"/>
    <w:rsid w:val="008423B0"/>
    <w:rsid w:val="00842E8F"/>
    <w:rsid w:val="00844583"/>
    <w:rsid w:val="00844A21"/>
    <w:rsid w:val="00844DAB"/>
    <w:rsid w:val="00847196"/>
    <w:rsid w:val="00847A89"/>
    <w:rsid w:val="00847AC7"/>
    <w:rsid w:val="00853D84"/>
    <w:rsid w:val="008546E9"/>
    <w:rsid w:val="00856EF8"/>
    <w:rsid w:val="00861FE7"/>
    <w:rsid w:val="00862119"/>
    <w:rsid w:val="008629A9"/>
    <w:rsid w:val="00862B10"/>
    <w:rsid w:val="00862ECA"/>
    <w:rsid w:val="00864421"/>
    <w:rsid w:val="00864C77"/>
    <w:rsid w:val="00865687"/>
    <w:rsid w:val="008658F8"/>
    <w:rsid w:val="008674A7"/>
    <w:rsid w:val="00870147"/>
    <w:rsid w:val="008726B1"/>
    <w:rsid w:val="00872C80"/>
    <w:rsid w:val="00873115"/>
    <w:rsid w:val="0087319E"/>
    <w:rsid w:val="00873DD5"/>
    <w:rsid w:val="00875126"/>
    <w:rsid w:val="0087518B"/>
    <w:rsid w:val="00875979"/>
    <w:rsid w:val="00875A13"/>
    <w:rsid w:val="00876235"/>
    <w:rsid w:val="00877C4C"/>
    <w:rsid w:val="0088100B"/>
    <w:rsid w:val="00881E47"/>
    <w:rsid w:val="00882428"/>
    <w:rsid w:val="00882487"/>
    <w:rsid w:val="008836D7"/>
    <w:rsid w:val="0088513A"/>
    <w:rsid w:val="00885E37"/>
    <w:rsid w:val="0089210F"/>
    <w:rsid w:val="008924E1"/>
    <w:rsid w:val="0089310E"/>
    <w:rsid w:val="00893C19"/>
    <w:rsid w:val="00895868"/>
    <w:rsid w:val="00895A3D"/>
    <w:rsid w:val="00895DF0"/>
    <w:rsid w:val="00897118"/>
    <w:rsid w:val="008A0A20"/>
    <w:rsid w:val="008A14EB"/>
    <w:rsid w:val="008A1870"/>
    <w:rsid w:val="008A25DE"/>
    <w:rsid w:val="008A7C3D"/>
    <w:rsid w:val="008B02E5"/>
    <w:rsid w:val="008B0E20"/>
    <w:rsid w:val="008B1251"/>
    <w:rsid w:val="008B369B"/>
    <w:rsid w:val="008B3AA7"/>
    <w:rsid w:val="008B3FCA"/>
    <w:rsid w:val="008B45A7"/>
    <w:rsid w:val="008B69EE"/>
    <w:rsid w:val="008B716E"/>
    <w:rsid w:val="008B7E0B"/>
    <w:rsid w:val="008B7F37"/>
    <w:rsid w:val="008C0AF8"/>
    <w:rsid w:val="008C13E3"/>
    <w:rsid w:val="008C195A"/>
    <w:rsid w:val="008C3235"/>
    <w:rsid w:val="008C6994"/>
    <w:rsid w:val="008C74F6"/>
    <w:rsid w:val="008C76D2"/>
    <w:rsid w:val="008C7C37"/>
    <w:rsid w:val="008D1F9A"/>
    <w:rsid w:val="008D41EB"/>
    <w:rsid w:val="008D4E72"/>
    <w:rsid w:val="008D614D"/>
    <w:rsid w:val="008D6C8D"/>
    <w:rsid w:val="008D79A9"/>
    <w:rsid w:val="008E1CF2"/>
    <w:rsid w:val="008E2B54"/>
    <w:rsid w:val="008E2CCF"/>
    <w:rsid w:val="008E2E6E"/>
    <w:rsid w:val="008E4404"/>
    <w:rsid w:val="008E462D"/>
    <w:rsid w:val="008E469F"/>
    <w:rsid w:val="008E58C7"/>
    <w:rsid w:val="008E7161"/>
    <w:rsid w:val="008E760B"/>
    <w:rsid w:val="008F07C9"/>
    <w:rsid w:val="008F16AB"/>
    <w:rsid w:val="008F3EAC"/>
    <w:rsid w:val="008F4299"/>
    <w:rsid w:val="008F48D3"/>
    <w:rsid w:val="008F5021"/>
    <w:rsid w:val="008F581A"/>
    <w:rsid w:val="00900570"/>
    <w:rsid w:val="009012BD"/>
    <w:rsid w:val="00901ADB"/>
    <w:rsid w:val="009024FD"/>
    <w:rsid w:val="00902F81"/>
    <w:rsid w:val="0090463D"/>
    <w:rsid w:val="00911F8E"/>
    <w:rsid w:val="00912372"/>
    <w:rsid w:val="0091371F"/>
    <w:rsid w:val="00914D55"/>
    <w:rsid w:val="00914FE3"/>
    <w:rsid w:val="00915145"/>
    <w:rsid w:val="009154E2"/>
    <w:rsid w:val="0091792B"/>
    <w:rsid w:val="00917F0B"/>
    <w:rsid w:val="0092000D"/>
    <w:rsid w:val="0092036F"/>
    <w:rsid w:val="00920402"/>
    <w:rsid w:val="0092072A"/>
    <w:rsid w:val="0092206B"/>
    <w:rsid w:val="009232EA"/>
    <w:rsid w:val="009234EB"/>
    <w:rsid w:val="00923BBE"/>
    <w:rsid w:val="0092415D"/>
    <w:rsid w:val="00924D95"/>
    <w:rsid w:val="00925785"/>
    <w:rsid w:val="00925937"/>
    <w:rsid w:val="00925A13"/>
    <w:rsid w:val="00925B84"/>
    <w:rsid w:val="00925BE3"/>
    <w:rsid w:val="00927B9C"/>
    <w:rsid w:val="009309A1"/>
    <w:rsid w:val="009320FF"/>
    <w:rsid w:val="0093298E"/>
    <w:rsid w:val="009342E6"/>
    <w:rsid w:val="00934AF5"/>
    <w:rsid w:val="00935507"/>
    <w:rsid w:val="009358D5"/>
    <w:rsid w:val="00935AAC"/>
    <w:rsid w:val="009360E0"/>
    <w:rsid w:val="0093729F"/>
    <w:rsid w:val="00937460"/>
    <w:rsid w:val="00940E1D"/>
    <w:rsid w:val="00941043"/>
    <w:rsid w:val="00941D83"/>
    <w:rsid w:val="0094238D"/>
    <w:rsid w:val="00942987"/>
    <w:rsid w:val="00942E05"/>
    <w:rsid w:val="0094301A"/>
    <w:rsid w:val="009434E1"/>
    <w:rsid w:val="00943573"/>
    <w:rsid w:val="0094425D"/>
    <w:rsid w:val="0094491A"/>
    <w:rsid w:val="00945B6D"/>
    <w:rsid w:val="00946263"/>
    <w:rsid w:val="0094691C"/>
    <w:rsid w:val="009471C2"/>
    <w:rsid w:val="00947D81"/>
    <w:rsid w:val="00950B73"/>
    <w:rsid w:val="00950FE3"/>
    <w:rsid w:val="00951140"/>
    <w:rsid w:val="0095274C"/>
    <w:rsid w:val="009542FD"/>
    <w:rsid w:val="00957B3C"/>
    <w:rsid w:val="009602D8"/>
    <w:rsid w:val="00962509"/>
    <w:rsid w:val="0096254C"/>
    <w:rsid w:val="00963425"/>
    <w:rsid w:val="009638D4"/>
    <w:rsid w:val="00964176"/>
    <w:rsid w:val="00965C14"/>
    <w:rsid w:val="009671C5"/>
    <w:rsid w:val="009671D6"/>
    <w:rsid w:val="00967A6C"/>
    <w:rsid w:val="00971B61"/>
    <w:rsid w:val="0097459B"/>
    <w:rsid w:val="009753DE"/>
    <w:rsid w:val="009808B2"/>
    <w:rsid w:val="00980981"/>
    <w:rsid w:val="00980C31"/>
    <w:rsid w:val="00984300"/>
    <w:rsid w:val="00985F63"/>
    <w:rsid w:val="009873AB"/>
    <w:rsid w:val="0098767D"/>
    <w:rsid w:val="0099046C"/>
    <w:rsid w:val="00990B5A"/>
    <w:rsid w:val="00990EC5"/>
    <w:rsid w:val="0099332D"/>
    <w:rsid w:val="00993908"/>
    <w:rsid w:val="0099436A"/>
    <w:rsid w:val="009955FF"/>
    <w:rsid w:val="00995A99"/>
    <w:rsid w:val="00996551"/>
    <w:rsid w:val="009966C7"/>
    <w:rsid w:val="0099671F"/>
    <w:rsid w:val="00996983"/>
    <w:rsid w:val="009979A5"/>
    <w:rsid w:val="009A032C"/>
    <w:rsid w:val="009A55C1"/>
    <w:rsid w:val="009A7F3C"/>
    <w:rsid w:val="009B067D"/>
    <w:rsid w:val="009B0EF0"/>
    <w:rsid w:val="009B1470"/>
    <w:rsid w:val="009B2366"/>
    <w:rsid w:val="009B2AEC"/>
    <w:rsid w:val="009B3DAD"/>
    <w:rsid w:val="009B4482"/>
    <w:rsid w:val="009B6196"/>
    <w:rsid w:val="009B63F4"/>
    <w:rsid w:val="009B72A6"/>
    <w:rsid w:val="009C0075"/>
    <w:rsid w:val="009C0820"/>
    <w:rsid w:val="009C0BF5"/>
    <w:rsid w:val="009C21BF"/>
    <w:rsid w:val="009C3E6A"/>
    <w:rsid w:val="009C40A6"/>
    <w:rsid w:val="009C5167"/>
    <w:rsid w:val="009C5732"/>
    <w:rsid w:val="009C5E8A"/>
    <w:rsid w:val="009C6AC5"/>
    <w:rsid w:val="009C72C2"/>
    <w:rsid w:val="009C78EF"/>
    <w:rsid w:val="009C7C67"/>
    <w:rsid w:val="009D0FF1"/>
    <w:rsid w:val="009D21DE"/>
    <w:rsid w:val="009D259D"/>
    <w:rsid w:val="009D279D"/>
    <w:rsid w:val="009D2CFC"/>
    <w:rsid w:val="009D3522"/>
    <w:rsid w:val="009D4879"/>
    <w:rsid w:val="009D60FC"/>
    <w:rsid w:val="009D64E9"/>
    <w:rsid w:val="009D7C3F"/>
    <w:rsid w:val="009D82CA"/>
    <w:rsid w:val="009E0318"/>
    <w:rsid w:val="009E038D"/>
    <w:rsid w:val="009E0C17"/>
    <w:rsid w:val="009E25E4"/>
    <w:rsid w:val="009E41D0"/>
    <w:rsid w:val="009E4286"/>
    <w:rsid w:val="009E4BCB"/>
    <w:rsid w:val="009E4E18"/>
    <w:rsid w:val="009E6591"/>
    <w:rsid w:val="009E74FD"/>
    <w:rsid w:val="009E7645"/>
    <w:rsid w:val="009E7AED"/>
    <w:rsid w:val="009F1183"/>
    <w:rsid w:val="009F1C5C"/>
    <w:rsid w:val="009F4B7E"/>
    <w:rsid w:val="009F51D5"/>
    <w:rsid w:val="009F5C68"/>
    <w:rsid w:val="009F6043"/>
    <w:rsid w:val="009F68A4"/>
    <w:rsid w:val="009F6DA0"/>
    <w:rsid w:val="009F7845"/>
    <w:rsid w:val="00A001A5"/>
    <w:rsid w:val="00A00623"/>
    <w:rsid w:val="00A00AE0"/>
    <w:rsid w:val="00A017E5"/>
    <w:rsid w:val="00A0311A"/>
    <w:rsid w:val="00A047C8"/>
    <w:rsid w:val="00A06502"/>
    <w:rsid w:val="00A073DA"/>
    <w:rsid w:val="00A07C36"/>
    <w:rsid w:val="00A102D5"/>
    <w:rsid w:val="00A111EE"/>
    <w:rsid w:val="00A11A10"/>
    <w:rsid w:val="00A11E09"/>
    <w:rsid w:val="00A15D1E"/>
    <w:rsid w:val="00A177AA"/>
    <w:rsid w:val="00A2043B"/>
    <w:rsid w:val="00A20FE3"/>
    <w:rsid w:val="00A210C8"/>
    <w:rsid w:val="00A23072"/>
    <w:rsid w:val="00A2441B"/>
    <w:rsid w:val="00A24746"/>
    <w:rsid w:val="00A30F72"/>
    <w:rsid w:val="00A31AE8"/>
    <w:rsid w:val="00A35AB9"/>
    <w:rsid w:val="00A35F50"/>
    <w:rsid w:val="00A36126"/>
    <w:rsid w:val="00A36895"/>
    <w:rsid w:val="00A36E35"/>
    <w:rsid w:val="00A37585"/>
    <w:rsid w:val="00A37D04"/>
    <w:rsid w:val="00A405F3"/>
    <w:rsid w:val="00A411BC"/>
    <w:rsid w:val="00A42F81"/>
    <w:rsid w:val="00A45FAC"/>
    <w:rsid w:val="00A47DC8"/>
    <w:rsid w:val="00A50849"/>
    <w:rsid w:val="00A50C61"/>
    <w:rsid w:val="00A50D9D"/>
    <w:rsid w:val="00A519FA"/>
    <w:rsid w:val="00A51ADD"/>
    <w:rsid w:val="00A52951"/>
    <w:rsid w:val="00A52FFF"/>
    <w:rsid w:val="00A53000"/>
    <w:rsid w:val="00A54345"/>
    <w:rsid w:val="00A545C6"/>
    <w:rsid w:val="00A56A29"/>
    <w:rsid w:val="00A57952"/>
    <w:rsid w:val="00A61251"/>
    <w:rsid w:val="00A61B24"/>
    <w:rsid w:val="00A62ED9"/>
    <w:rsid w:val="00A64591"/>
    <w:rsid w:val="00A6517B"/>
    <w:rsid w:val="00A652D0"/>
    <w:rsid w:val="00A66FCD"/>
    <w:rsid w:val="00A7108F"/>
    <w:rsid w:val="00A71313"/>
    <w:rsid w:val="00A71AF7"/>
    <w:rsid w:val="00A73AB2"/>
    <w:rsid w:val="00A74158"/>
    <w:rsid w:val="00A74DA9"/>
    <w:rsid w:val="00A75F87"/>
    <w:rsid w:val="00A76294"/>
    <w:rsid w:val="00A77BD7"/>
    <w:rsid w:val="00A81CB7"/>
    <w:rsid w:val="00A83790"/>
    <w:rsid w:val="00A83B87"/>
    <w:rsid w:val="00A85394"/>
    <w:rsid w:val="00A87476"/>
    <w:rsid w:val="00A8759A"/>
    <w:rsid w:val="00A877A5"/>
    <w:rsid w:val="00A87EA8"/>
    <w:rsid w:val="00A903E3"/>
    <w:rsid w:val="00A910B7"/>
    <w:rsid w:val="00A9396E"/>
    <w:rsid w:val="00A95D8B"/>
    <w:rsid w:val="00A966F4"/>
    <w:rsid w:val="00A976F5"/>
    <w:rsid w:val="00AA1038"/>
    <w:rsid w:val="00AA225D"/>
    <w:rsid w:val="00AA2BC6"/>
    <w:rsid w:val="00AA3889"/>
    <w:rsid w:val="00AA62BB"/>
    <w:rsid w:val="00AA674F"/>
    <w:rsid w:val="00AA68F6"/>
    <w:rsid w:val="00AA6F3F"/>
    <w:rsid w:val="00AA7C36"/>
    <w:rsid w:val="00AB00FF"/>
    <w:rsid w:val="00AB1938"/>
    <w:rsid w:val="00AB2B9C"/>
    <w:rsid w:val="00AB3A31"/>
    <w:rsid w:val="00AB4D31"/>
    <w:rsid w:val="00AB5D57"/>
    <w:rsid w:val="00AB71A0"/>
    <w:rsid w:val="00AB7A1B"/>
    <w:rsid w:val="00AC0270"/>
    <w:rsid w:val="00AC06A1"/>
    <w:rsid w:val="00AC25BB"/>
    <w:rsid w:val="00AC27C2"/>
    <w:rsid w:val="00AC2F34"/>
    <w:rsid w:val="00AC3230"/>
    <w:rsid w:val="00AC353C"/>
    <w:rsid w:val="00AC3E97"/>
    <w:rsid w:val="00AC3EA3"/>
    <w:rsid w:val="00AC513B"/>
    <w:rsid w:val="00AC70C4"/>
    <w:rsid w:val="00AC792D"/>
    <w:rsid w:val="00AD0949"/>
    <w:rsid w:val="00AD2757"/>
    <w:rsid w:val="00AD2777"/>
    <w:rsid w:val="00AD27F2"/>
    <w:rsid w:val="00AD3AF7"/>
    <w:rsid w:val="00AD50B3"/>
    <w:rsid w:val="00AD5B30"/>
    <w:rsid w:val="00AD5D84"/>
    <w:rsid w:val="00AD5F7B"/>
    <w:rsid w:val="00AD72D6"/>
    <w:rsid w:val="00AD7FBF"/>
    <w:rsid w:val="00AE00AD"/>
    <w:rsid w:val="00AE09DA"/>
    <w:rsid w:val="00AE2E6E"/>
    <w:rsid w:val="00AE370D"/>
    <w:rsid w:val="00AE48A1"/>
    <w:rsid w:val="00AE54DB"/>
    <w:rsid w:val="00AE578F"/>
    <w:rsid w:val="00AE59DB"/>
    <w:rsid w:val="00AE6D77"/>
    <w:rsid w:val="00AF143A"/>
    <w:rsid w:val="00AF3786"/>
    <w:rsid w:val="00AF43A3"/>
    <w:rsid w:val="00AF448D"/>
    <w:rsid w:val="00AF4C4E"/>
    <w:rsid w:val="00AF5088"/>
    <w:rsid w:val="00AF59CC"/>
    <w:rsid w:val="00AF6DA4"/>
    <w:rsid w:val="00AF753F"/>
    <w:rsid w:val="00AF7AF6"/>
    <w:rsid w:val="00AF7C43"/>
    <w:rsid w:val="00AF7EA8"/>
    <w:rsid w:val="00B01538"/>
    <w:rsid w:val="00B01E6C"/>
    <w:rsid w:val="00B027C8"/>
    <w:rsid w:val="00B03130"/>
    <w:rsid w:val="00B03469"/>
    <w:rsid w:val="00B06EEE"/>
    <w:rsid w:val="00B0737D"/>
    <w:rsid w:val="00B07618"/>
    <w:rsid w:val="00B10028"/>
    <w:rsid w:val="00B1088B"/>
    <w:rsid w:val="00B119DE"/>
    <w:rsid w:val="00B121CF"/>
    <w:rsid w:val="00B1549D"/>
    <w:rsid w:val="00B15718"/>
    <w:rsid w:val="00B16CF9"/>
    <w:rsid w:val="00B209AA"/>
    <w:rsid w:val="00B20A0D"/>
    <w:rsid w:val="00B2148B"/>
    <w:rsid w:val="00B230B2"/>
    <w:rsid w:val="00B24297"/>
    <w:rsid w:val="00B24F71"/>
    <w:rsid w:val="00B2642A"/>
    <w:rsid w:val="00B3040C"/>
    <w:rsid w:val="00B30A6B"/>
    <w:rsid w:val="00B30B39"/>
    <w:rsid w:val="00B32167"/>
    <w:rsid w:val="00B33DEF"/>
    <w:rsid w:val="00B3593B"/>
    <w:rsid w:val="00B3608D"/>
    <w:rsid w:val="00B36C4D"/>
    <w:rsid w:val="00B370F7"/>
    <w:rsid w:val="00B37793"/>
    <w:rsid w:val="00B377E2"/>
    <w:rsid w:val="00B37F96"/>
    <w:rsid w:val="00B400C8"/>
    <w:rsid w:val="00B40A40"/>
    <w:rsid w:val="00B41D2F"/>
    <w:rsid w:val="00B4210C"/>
    <w:rsid w:val="00B423B2"/>
    <w:rsid w:val="00B43888"/>
    <w:rsid w:val="00B45399"/>
    <w:rsid w:val="00B46045"/>
    <w:rsid w:val="00B47B26"/>
    <w:rsid w:val="00B5166F"/>
    <w:rsid w:val="00B51D30"/>
    <w:rsid w:val="00B527EF"/>
    <w:rsid w:val="00B52886"/>
    <w:rsid w:val="00B52EC8"/>
    <w:rsid w:val="00B532D7"/>
    <w:rsid w:val="00B566EE"/>
    <w:rsid w:val="00B57057"/>
    <w:rsid w:val="00B57664"/>
    <w:rsid w:val="00B576E5"/>
    <w:rsid w:val="00B57832"/>
    <w:rsid w:val="00B57BD5"/>
    <w:rsid w:val="00B60038"/>
    <w:rsid w:val="00B6075D"/>
    <w:rsid w:val="00B6181F"/>
    <w:rsid w:val="00B6245C"/>
    <w:rsid w:val="00B63AE8"/>
    <w:rsid w:val="00B64CEC"/>
    <w:rsid w:val="00B652BA"/>
    <w:rsid w:val="00B657B8"/>
    <w:rsid w:val="00B65C47"/>
    <w:rsid w:val="00B670BC"/>
    <w:rsid w:val="00B67ED5"/>
    <w:rsid w:val="00B715B8"/>
    <w:rsid w:val="00B715F5"/>
    <w:rsid w:val="00B715F8"/>
    <w:rsid w:val="00B73071"/>
    <w:rsid w:val="00B7425C"/>
    <w:rsid w:val="00B74353"/>
    <w:rsid w:val="00B74981"/>
    <w:rsid w:val="00B75C37"/>
    <w:rsid w:val="00B7600B"/>
    <w:rsid w:val="00B81EFB"/>
    <w:rsid w:val="00B82656"/>
    <w:rsid w:val="00B839AC"/>
    <w:rsid w:val="00B84907"/>
    <w:rsid w:val="00B84920"/>
    <w:rsid w:val="00B8556A"/>
    <w:rsid w:val="00B855E5"/>
    <w:rsid w:val="00B8579C"/>
    <w:rsid w:val="00B86585"/>
    <w:rsid w:val="00B8721D"/>
    <w:rsid w:val="00B904FD"/>
    <w:rsid w:val="00B90E5E"/>
    <w:rsid w:val="00B91275"/>
    <w:rsid w:val="00B916E7"/>
    <w:rsid w:val="00B91967"/>
    <w:rsid w:val="00B922AF"/>
    <w:rsid w:val="00B92B48"/>
    <w:rsid w:val="00B93912"/>
    <w:rsid w:val="00B93FE4"/>
    <w:rsid w:val="00B94566"/>
    <w:rsid w:val="00B95789"/>
    <w:rsid w:val="00BA128D"/>
    <w:rsid w:val="00BA2567"/>
    <w:rsid w:val="00BA2D4D"/>
    <w:rsid w:val="00BA3411"/>
    <w:rsid w:val="00BA3632"/>
    <w:rsid w:val="00BA4457"/>
    <w:rsid w:val="00BA4531"/>
    <w:rsid w:val="00BA64A7"/>
    <w:rsid w:val="00BA6E47"/>
    <w:rsid w:val="00BA7055"/>
    <w:rsid w:val="00BA739C"/>
    <w:rsid w:val="00BA7B9D"/>
    <w:rsid w:val="00BB2497"/>
    <w:rsid w:val="00BB30AD"/>
    <w:rsid w:val="00BB38DD"/>
    <w:rsid w:val="00BB3D43"/>
    <w:rsid w:val="00BB512D"/>
    <w:rsid w:val="00BB5A07"/>
    <w:rsid w:val="00BB5D00"/>
    <w:rsid w:val="00BB6CF2"/>
    <w:rsid w:val="00BC228B"/>
    <w:rsid w:val="00BC278E"/>
    <w:rsid w:val="00BC32D7"/>
    <w:rsid w:val="00BC3683"/>
    <w:rsid w:val="00BC5156"/>
    <w:rsid w:val="00BC586C"/>
    <w:rsid w:val="00BC7242"/>
    <w:rsid w:val="00BC75EE"/>
    <w:rsid w:val="00BD0B15"/>
    <w:rsid w:val="00BD2AAE"/>
    <w:rsid w:val="00BD3085"/>
    <w:rsid w:val="00BD3976"/>
    <w:rsid w:val="00BD46E4"/>
    <w:rsid w:val="00BD4F5D"/>
    <w:rsid w:val="00BD6D2F"/>
    <w:rsid w:val="00BD7AE9"/>
    <w:rsid w:val="00BE061A"/>
    <w:rsid w:val="00BE07C3"/>
    <w:rsid w:val="00BE0D3E"/>
    <w:rsid w:val="00BE1AEB"/>
    <w:rsid w:val="00BE322D"/>
    <w:rsid w:val="00BE4E20"/>
    <w:rsid w:val="00BE54BC"/>
    <w:rsid w:val="00BE5843"/>
    <w:rsid w:val="00BE6CBB"/>
    <w:rsid w:val="00BF04D5"/>
    <w:rsid w:val="00BF085D"/>
    <w:rsid w:val="00BF0C4D"/>
    <w:rsid w:val="00BF0DEA"/>
    <w:rsid w:val="00BF1104"/>
    <w:rsid w:val="00BF1C62"/>
    <w:rsid w:val="00BF35B9"/>
    <w:rsid w:val="00BF3827"/>
    <w:rsid w:val="00BF3A17"/>
    <w:rsid w:val="00BF4A1C"/>
    <w:rsid w:val="00BF4D8A"/>
    <w:rsid w:val="00BF5601"/>
    <w:rsid w:val="00BF576E"/>
    <w:rsid w:val="00BF60A2"/>
    <w:rsid w:val="00BF6AA0"/>
    <w:rsid w:val="00BF7EC0"/>
    <w:rsid w:val="00C012A3"/>
    <w:rsid w:val="00C01F99"/>
    <w:rsid w:val="00C02BE4"/>
    <w:rsid w:val="00C041E7"/>
    <w:rsid w:val="00C05202"/>
    <w:rsid w:val="00C103FB"/>
    <w:rsid w:val="00C117A0"/>
    <w:rsid w:val="00C125B8"/>
    <w:rsid w:val="00C13A2B"/>
    <w:rsid w:val="00C15E2F"/>
    <w:rsid w:val="00C16F19"/>
    <w:rsid w:val="00C176C3"/>
    <w:rsid w:val="00C200C4"/>
    <w:rsid w:val="00C20B4E"/>
    <w:rsid w:val="00C20ECE"/>
    <w:rsid w:val="00C21248"/>
    <w:rsid w:val="00C2183A"/>
    <w:rsid w:val="00C21B1C"/>
    <w:rsid w:val="00C22C15"/>
    <w:rsid w:val="00C22C86"/>
    <w:rsid w:val="00C230D6"/>
    <w:rsid w:val="00C2312C"/>
    <w:rsid w:val="00C232F5"/>
    <w:rsid w:val="00C25B43"/>
    <w:rsid w:val="00C26C24"/>
    <w:rsid w:val="00C26C6A"/>
    <w:rsid w:val="00C271AF"/>
    <w:rsid w:val="00C27941"/>
    <w:rsid w:val="00C3160F"/>
    <w:rsid w:val="00C3289F"/>
    <w:rsid w:val="00C335B4"/>
    <w:rsid w:val="00C342F2"/>
    <w:rsid w:val="00C345B6"/>
    <w:rsid w:val="00C35487"/>
    <w:rsid w:val="00C35C98"/>
    <w:rsid w:val="00C35DE4"/>
    <w:rsid w:val="00C36437"/>
    <w:rsid w:val="00C371F3"/>
    <w:rsid w:val="00C4012B"/>
    <w:rsid w:val="00C402BA"/>
    <w:rsid w:val="00C41AF7"/>
    <w:rsid w:val="00C41ED3"/>
    <w:rsid w:val="00C43F13"/>
    <w:rsid w:val="00C43FF0"/>
    <w:rsid w:val="00C44029"/>
    <w:rsid w:val="00C45F3A"/>
    <w:rsid w:val="00C464A7"/>
    <w:rsid w:val="00C46692"/>
    <w:rsid w:val="00C51AC1"/>
    <w:rsid w:val="00C52467"/>
    <w:rsid w:val="00C5277E"/>
    <w:rsid w:val="00C52A7B"/>
    <w:rsid w:val="00C55160"/>
    <w:rsid w:val="00C555C6"/>
    <w:rsid w:val="00C5650C"/>
    <w:rsid w:val="00C56A20"/>
    <w:rsid w:val="00C57553"/>
    <w:rsid w:val="00C57ACA"/>
    <w:rsid w:val="00C57CE8"/>
    <w:rsid w:val="00C60195"/>
    <w:rsid w:val="00C6110F"/>
    <w:rsid w:val="00C6238B"/>
    <w:rsid w:val="00C6324C"/>
    <w:rsid w:val="00C6476A"/>
    <w:rsid w:val="00C66BE8"/>
    <w:rsid w:val="00C67170"/>
    <w:rsid w:val="00C679AA"/>
    <w:rsid w:val="00C67BF5"/>
    <w:rsid w:val="00C67D4C"/>
    <w:rsid w:val="00C67F9D"/>
    <w:rsid w:val="00C70104"/>
    <w:rsid w:val="00C707DD"/>
    <w:rsid w:val="00C723EB"/>
    <w:rsid w:val="00C724CF"/>
    <w:rsid w:val="00C73394"/>
    <w:rsid w:val="00C73E1B"/>
    <w:rsid w:val="00C74253"/>
    <w:rsid w:val="00C75972"/>
    <w:rsid w:val="00C7608E"/>
    <w:rsid w:val="00C76B1E"/>
    <w:rsid w:val="00C80569"/>
    <w:rsid w:val="00C80CEB"/>
    <w:rsid w:val="00C82142"/>
    <w:rsid w:val="00C82792"/>
    <w:rsid w:val="00C83B19"/>
    <w:rsid w:val="00C84A1B"/>
    <w:rsid w:val="00C84E33"/>
    <w:rsid w:val="00C86224"/>
    <w:rsid w:val="00C872FB"/>
    <w:rsid w:val="00C876EB"/>
    <w:rsid w:val="00C90149"/>
    <w:rsid w:val="00C90E04"/>
    <w:rsid w:val="00C92785"/>
    <w:rsid w:val="00C948FD"/>
    <w:rsid w:val="00C94ACD"/>
    <w:rsid w:val="00C94CEE"/>
    <w:rsid w:val="00C95859"/>
    <w:rsid w:val="00C962C3"/>
    <w:rsid w:val="00C96641"/>
    <w:rsid w:val="00CA12DD"/>
    <w:rsid w:val="00CA15BD"/>
    <w:rsid w:val="00CA193E"/>
    <w:rsid w:val="00CA1A68"/>
    <w:rsid w:val="00CA3C5A"/>
    <w:rsid w:val="00CA489B"/>
    <w:rsid w:val="00CA4B7B"/>
    <w:rsid w:val="00CA612F"/>
    <w:rsid w:val="00CA6231"/>
    <w:rsid w:val="00CA6A25"/>
    <w:rsid w:val="00CA7D34"/>
    <w:rsid w:val="00CB068F"/>
    <w:rsid w:val="00CB1159"/>
    <w:rsid w:val="00CB118B"/>
    <w:rsid w:val="00CB3368"/>
    <w:rsid w:val="00CB3801"/>
    <w:rsid w:val="00CB397D"/>
    <w:rsid w:val="00CB39D3"/>
    <w:rsid w:val="00CB43D5"/>
    <w:rsid w:val="00CB57A5"/>
    <w:rsid w:val="00CB5FE4"/>
    <w:rsid w:val="00CB6BF8"/>
    <w:rsid w:val="00CC138F"/>
    <w:rsid w:val="00CC3736"/>
    <w:rsid w:val="00CC556E"/>
    <w:rsid w:val="00CC638A"/>
    <w:rsid w:val="00CC754F"/>
    <w:rsid w:val="00CC76F9"/>
    <w:rsid w:val="00CC784C"/>
    <w:rsid w:val="00CD066B"/>
    <w:rsid w:val="00CD1955"/>
    <w:rsid w:val="00CD1AB7"/>
    <w:rsid w:val="00CD3A6A"/>
    <w:rsid w:val="00CD46E2"/>
    <w:rsid w:val="00CE1605"/>
    <w:rsid w:val="00CE1716"/>
    <w:rsid w:val="00CE1C7E"/>
    <w:rsid w:val="00CE254C"/>
    <w:rsid w:val="00CE3EF4"/>
    <w:rsid w:val="00CE40AB"/>
    <w:rsid w:val="00CE4C89"/>
    <w:rsid w:val="00CE4CA4"/>
    <w:rsid w:val="00CE58D9"/>
    <w:rsid w:val="00CE5ABB"/>
    <w:rsid w:val="00CE5C5D"/>
    <w:rsid w:val="00CE6274"/>
    <w:rsid w:val="00CE62CF"/>
    <w:rsid w:val="00CE637D"/>
    <w:rsid w:val="00CE7671"/>
    <w:rsid w:val="00CE78CA"/>
    <w:rsid w:val="00CE7AFA"/>
    <w:rsid w:val="00CF10C5"/>
    <w:rsid w:val="00CF23D1"/>
    <w:rsid w:val="00CF35AE"/>
    <w:rsid w:val="00CF376F"/>
    <w:rsid w:val="00CF4EAF"/>
    <w:rsid w:val="00CF5FF1"/>
    <w:rsid w:val="00CF79E6"/>
    <w:rsid w:val="00CF7BB6"/>
    <w:rsid w:val="00D00BAB"/>
    <w:rsid w:val="00D00D0B"/>
    <w:rsid w:val="00D01433"/>
    <w:rsid w:val="00D014C4"/>
    <w:rsid w:val="00D015B0"/>
    <w:rsid w:val="00D031DD"/>
    <w:rsid w:val="00D04B69"/>
    <w:rsid w:val="00D0548F"/>
    <w:rsid w:val="00D0746F"/>
    <w:rsid w:val="00D1092A"/>
    <w:rsid w:val="00D10D2E"/>
    <w:rsid w:val="00D10E0B"/>
    <w:rsid w:val="00D1131E"/>
    <w:rsid w:val="00D13AE8"/>
    <w:rsid w:val="00D14096"/>
    <w:rsid w:val="00D148F5"/>
    <w:rsid w:val="00D166A8"/>
    <w:rsid w:val="00D16B4F"/>
    <w:rsid w:val="00D170B6"/>
    <w:rsid w:val="00D17DD0"/>
    <w:rsid w:val="00D2002D"/>
    <w:rsid w:val="00D21C42"/>
    <w:rsid w:val="00D233AA"/>
    <w:rsid w:val="00D243CE"/>
    <w:rsid w:val="00D24837"/>
    <w:rsid w:val="00D249A9"/>
    <w:rsid w:val="00D2555F"/>
    <w:rsid w:val="00D25CCB"/>
    <w:rsid w:val="00D26A15"/>
    <w:rsid w:val="00D30FA1"/>
    <w:rsid w:val="00D32851"/>
    <w:rsid w:val="00D3360F"/>
    <w:rsid w:val="00D33B7F"/>
    <w:rsid w:val="00D34A90"/>
    <w:rsid w:val="00D34D78"/>
    <w:rsid w:val="00D3510D"/>
    <w:rsid w:val="00D36A3B"/>
    <w:rsid w:val="00D36F79"/>
    <w:rsid w:val="00D40099"/>
    <w:rsid w:val="00D40CA5"/>
    <w:rsid w:val="00D41023"/>
    <w:rsid w:val="00D41820"/>
    <w:rsid w:val="00D41FDF"/>
    <w:rsid w:val="00D42188"/>
    <w:rsid w:val="00D43BE4"/>
    <w:rsid w:val="00D4485B"/>
    <w:rsid w:val="00D45017"/>
    <w:rsid w:val="00D4602F"/>
    <w:rsid w:val="00D46777"/>
    <w:rsid w:val="00D474C0"/>
    <w:rsid w:val="00D50B6E"/>
    <w:rsid w:val="00D5279C"/>
    <w:rsid w:val="00D5303A"/>
    <w:rsid w:val="00D537FA"/>
    <w:rsid w:val="00D53A69"/>
    <w:rsid w:val="00D53B0B"/>
    <w:rsid w:val="00D54CB9"/>
    <w:rsid w:val="00D5547D"/>
    <w:rsid w:val="00D55A42"/>
    <w:rsid w:val="00D56978"/>
    <w:rsid w:val="00D57C9A"/>
    <w:rsid w:val="00D60889"/>
    <w:rsid w:val="00D60E73"/>
    <w:rsid w:val="00D61082"/>
    <w:rsid w:val="00D62C0F"/>
    <w:rsid w:val="00D64D52"/>
    <w:rsid w:val="00D6590E"/>
    <w:rsid w:val="00D66D0B"/>
    <w:rsid w:val="00D70485"/>
    <w:rsid w:val="00D70968"/>
    <w:rsid w:val="00D72923"/>
    <w:rsid w:val="00D72B8D"/>
    <w:rsid w:val="00D73142"/>
    <w:rsid w:val="00D73724"/>
    <w:rsid w:val="00D73DC8"/>
    <w:rsid w:val="00D76365"/>
    <w:rsid w:val="00D80232"/>
    <w:rsid w:val="00D8069F"/>
    <w:rsid w:val="00D80D99"/>
    <w:rsid w:val="00D80DBA"/>
    <w:rsid w:val="00D82B67"/>
    <w:rsid w:val="00D83FEE"/>
    <w:rsid w:val="00D86502"/>
    <w:rsid w:val="00D86F35"/>
    <w:rsid w:val="00D872E1"/>
    <w:rsid w:val="00D87972"/>
    <w:rsid w:val="00D90A44"/>
    <w:rsid w:val="00D9141B"/>
    <w:rsid w:val="00D914F6"/>
    <w:rsid w:val="00D9275E"/>
    <w:rsid w:val="00D93B32"/>
    <w:rsid w:val="00D93E80"/>
    <w:rsid w:val="00D9503C"/>
    <w:rsid w:val="00D96022"/>
    <w:rsid w:val="00D96749"/>
    <w:rsid w:val="00D96921"/>
    <w:rsid w:val="00DA0061"/>
    <w:rsid w:val="00DA0AF6"/>
    <w:rsid w:val="00DA0E03"/>
    <w:rsid w:val="00DA0E57"/>
    <w:rsid w:val="00DA1D73"/>
    <w:rsid w:val="00DA1ED1"/>
    <w:rsid w:val="00DA238D"/>
    <w:rsid w:val="00DA5172"/>
    <w:rsid w:val="00DA66FC"/>
    <w:rsid w:val="00DA6CBF"/>
    <w:rsid w:val="00DA6DC0"/>
    <w:rsid w:val="00DA7DB1"/>
    <w:rsid w:val="00DB0DCC"/>
    <w:rsid w:val="00DB27CB"/>
    <w:rsid w:val="00DB3FEF"/>
    <w:rsid w:val="00DB54EE"/>
    <w:rsid w:val="00DB66B9"/>
    <w:rsid w:val="00DB6EAF"/>
    <w:rsid w:val="00DC023C"/>
    <w:rsid w:val="00DC05DB"/>
    <w:rsid w:val="00DC095C"/>
    <w:rsid w:val="00DC09DD"/>
    <w:rsid w:val="00DC0FE4"/>
    <w:rsid w:val="00DC222C"/>
    <w:rsid w:val="00DC28B4"/>
    <w:rsid w:val="00DC2A6F"/>
    <w:rsid w:val="00DC446D"/>
    <w:rsid w:val="00DC6528"/>
    <w:rsid w:val="00DC7DAB"/>
    <w:rsid w:val="00DD04A7"/>
    <w:rsid w:val="00DD1A49"/>
    <w:rsid w:val="00DD1CD6"/>
    <w:rsid w:val="00DD5717"/>
    <w:rsid w:val="00DD6674"/>
    <w:rsid w:val="00DD73EF"/>
    <w:rsid w:val="00DE0DA1"/>
    <w:rsid w:val="00DE23E8"/>
    <w:rsid w:val="00DE305E"/>
    <w:rsid w:val="00DE5320"/>
    <w:rsid w:val="00DE6E09"/>
    <w:rsid w:val="00DE7076"/>
    <w:rsid w:val="00DE72B4"/>
    <w:rsid w:val="00DE7B51"/>
    <w:rsid w:val="00DF239B"/>
    <w:rsid w:val="00DF29C5"/>
    <w:rsid w:val="00DF434B"/>
    <w:rsid w:val="00DF60C4"/>
    <w:rsid w:val="00DF68FD"/>
    <w:rsid w:val="00DF78C1"/>
    <w:rsid w:val="00DF7AC2"/>
    <w:rsid w:val="00E0128B"/>
    <w:rsid w:val="00E0130E"/>
    <w:rsid w:val="00E024C4"/>
    <w:rsid w:val="00E04852"/>
    <w:rsid w:val="00E049BE"/>
    <w:rsid w:val="00E04C3E"/>
    <w:rsid w:val="00E05623"/>
    <w:rsid w:val="00E10048"/>
    <w:rsid w:val="00E1285F"/>
    <w:rsid w:val="00E144D7"/>
    <w:rsid w:val="00E15FFA"/>
    <w:rsid w:val="00E2028A"/>
    <w:rsid w:val="00E21373"/>
    <w:rsid w:val="00E224D2"/>
    <w:rsid w:val="00E22DF1"/>
    <w:rsid w:val="00E237C0"/>
    <w:rsid w:val="00E24B75"/>
    <w:rsid w:val="00E24C84"/>
    <w:rsid w:val="00E24F51"/>
    <w:rsid w:val="00E25164"/>
    <w:rsid w:val="00E2545C"/>
    <w:rsid w:val="00E25610"/>
    <w:rsid w:val="00E25795"/>
    <w:rsid w:val="00E264F8"/>
    <w:rsid w:val="00E277A8"/>
    <w:rsid w:val="00E305B0"/>
    <w:rsid w:val="00E30E5D"/>
    <w:rsid w:val="00E313D9"/>
    <w:rsid w:val="00E32E3D"/>
    <w:rsid w:val="00E32F3B"/>
    <w:rsid w:val="00E33B95"/>
    <w:rsid w:val="00E36702"/>
    <w:rsid w:val="00E3715A"/>
    <w:rsid w:val="00E371C0"/>
    <w:rsid w:val="00E401D0"/>
    <w:rsid w:val="00E420FA"/>
    <w:rsid w:val="00E430A2"/>
    <w:rsid w:val="00E43B52"/>
    <w:rsid w:val="00E44C63"/>
    <w:rsid w:val="00E478DB"/>
    <w:rsid w:val="00E51B0C"/>
    <w:rsid w:val="00E522BD"/>
    <w:rsid w:val="00E541F6"/>
    <w:rsid w:val="00E54D5C"/>
    <w:rsid w:val="00E55C7C"/>
    <w:rsid w:val="00E57D9A"/>
    <w:rsid w:val="00E60124"/>
    <w:rsid w:val="00E6025E"/>
    <w:rsid w:val="00E605B1"/>
    <w:rsid w:val="00E620C5"/>
    <w:rsid w:val="00E62F00"/>
    <w:rsid w:val="00E6439E"/>
    <w:rsid w:val="00E649C1"/>
    <w:rsid w:val="00E64E17"/>
    <w:rsid w:val="00E67415"/>
    <w:rsid w:val="00E7178A"/>
    <w:rsid w:val="00E72307"/>
    <w:rsid w:val="00E73848"/>
    <w:rsid w:val="00E74658"/>
    <w:rsid w:val="00E74862"/>
    <w:rsid w:val="00E75DFA"/>
    <w:rsid w:val="00E77B69"/>
    <w:rsid w:val="00E8033D"/>
    <w:rsid w:val="00E803EF"/>
    <w:rsid w:val="00E8064E"/>
    <w:rsid w:val="00E80880"/>
    <w:rsid w:val="00E81F38"/>
    <w:rsid w:val="00E83F90"/>
    <w:rsid w:val="00E84598"/>
    <w:rsid w:val="00E853C1"/>
    <w:rsid w:val="00E85AB0"/>
    <w:rsid w:val="00E8612E"/>
    <w:rsid w:val="00E86C7D"/>
    <w:rsid w:val="00E8748E"/>
    <w:rsid w:val="00E8760A"/>
    <w:rsid w:val="00E906B5"/>
    <w:rsid w:val="00E92072"/>
    <w:rsid w:val="00E92571"/>
    <w:rsid w:val="00E92C3A"/>
    <w:rsid w:val="00E9341E"/>
    <w:rsid w:val="00E95330"/>
    <w:rsid w:val="00E95522"/>
    <w:rsid w:val="00E96C13"/>
    <w:rsid w:val="00E97C7A"/>
    <w:rsid w:val="00E97D5D"/>
    <w:rsid w:val="00EA0E1B"/>
    <w:rsid w:val="00EA0F9A"/>
    <w:rsid w:val="00EA17C6"/>
    <w:rsid w:val="00EA1FB1"/>
    <w:rsid w:val="00EA345E"/>
    <w:rsid w:val="00EA3D3C"/>
    <w:rsid w:val="00EA4751"/>
    <w:rsid w:val="00EA6CCF"/>
    <w:rsid w:val="00EB0FD7"/>
    <w:rsid w:val="00EB1507"/>
    <w:rsid w:val="00EB1DAA"/>
    <w:rsid w:val="00EB2984"/>
    <w:rsid w:val="00EB3482"/>
    <w:rsid w:val="00EC0D7D"/>
    <w:rsid w:val="00EC19E7"/>
    <w:rsid w:val="00EC3424"/>
    <w:rsid w:val="00EC3507"/>
    <w:rsid w:val="00EC36BA"/>
    <w:rsid w:val="00EC3DE5"/>
    <w:rsid w:val="00EC3DEF"/>
    <w:rsid w:val="00EC626C"/>
    <w:rsid w:val="00EC7A99"/>
    <w:rsid w:val="00EC7CC3"/>
    <w:rsid w:val="00ED0403"/>
    <w:rsid w:val="00ED3F46"/>
    <w:rsid w:val="00ED4B63"/>
    <w:rsid w:val="00ED4F28"/>
    <w:rsid w:val="00ED530F"/>
    <w:rsid w:val="00EE092A"/>
    <w:rsid w:val="00EE1109"/>
    <w:rsid w:val="00EE1114"/>
    <w:rsid w:val="00EE1877"/>
    <w:rsid w:val="00EE18FF"/>
    <w:rsid w:val="00EE3863"/>
    <w:rsid w:val="00EE457D"/>
    <w:rsid w:val="00EE5B3E"/>
    <w:rsid w:val="00EE5CE7"/>
    <w:rsid w:val="00EE67EA"/>
    <w:rsid w:val="00EE7518"/>
    <w:rsid w:val="00EF0568"/>
    <w:rsid w:val="00EF07D7"/>
    <w:rsid w:val="00EF12E2"/>
    <w:rsid w:val="00EF1FF9"/>
    <w:rsid w:val="00EF2729"/>
    <w:rsid w:val="00EF34E1"/>
    <w:rsid w:val="00EF4C7D"/>
    <w:rsid w:val="00EF6210"/>
    <w:rsid w:val="00EF7F43"/>
    <w:rsid w:val="00F024A2"/>
    <w:rsid w:val="00F037B1"/>
    <w:rsid w:val="00F03F9E"/>
    <w:rsid w:val="00F05042"/>
    <w:rsid w:val="00F069C1"/>
    <w:rsid w:val="00F0719D"/>
    <w:rsid w:val="00F101C2"/>
    <w:rsid w:val="00F121F7"/>
    <w:rsid w:val="00F13F73"/>
    <w:rsid w:val="00F1521E"/>
    <w:rsid w:val="00F15939"/>
    <w:rsid w:val="00F15DB3"/>
    <w:rsid w:val="00F15EAB"/>
    <w:rsid w:val="00F164D6"/>
    <w:rsid w:val="00F203BD"/>
    <w:rsid w:val="00F20871"/>
    <w:rsid w:val="00F21C30"/>
    <w:rsid w:val="00F22467"/>
    <w:rsid w:val="00F27B16"/>
    <w:rsid w:val="00F32328"/>
    <w:rsid w:val="00F326B1"/>
    <w:rsid w:val="00F32891"/>
    <w:rsid w:val="00F33352"/>
    <w:rsid w:val="00F334FF"/>
    <w:rsid w:val="00F33AD4"/>
    <w:rsid w:val="00F3411B"/>
    <w:rsid w:val="00F34B28"/>
    <w:rsid w:val="00F34E9A"/>
    <w:rsid w:val="00F3635A"/>
    <w:rsid w:val="00F405F1"/>
    <w:rsid w:val="00F4261E"/>
    <w:rsid w:val="00F42808"/>
    <w:rsid w:val="00F44E4C"/>
    <w:rsid w:val="00F46494"/>
    <w:rsid w:val="00F46CB2"/>
    <w:rsid w:val="00F47070"/>
    <w:rsid w:val="00F5282D"/>
    <w:rsid w:val="00F532AB"/>
    <w:rsid w:val="00F55387"/>
    <w:rsid w:val="00F556DE"/>
    <w:rsid w:val="00F558AB"/>
    <w:rsid w:val="00F56171"/>
    <w:rsid w:val="00F567F9"/>
    <w:rsid w:val="00F575E1"/>
    <w:rsid w:val="00F5774E"/>
    <w:rsid w:val="00F6145D"/>
    <w:rsid w:val="00F61D89"/>
    <w:rsid w:val="00F62E3E"/>
    <w:rsid w:val="00F62F8A"/>
    <w:rsid w:val="00F64AF2"/>
    <w:rsid w:val="00F66088"/>
    <w:rsid w:val="00F67569"/>
    <w:rsid w:val="00F7567A"/>
    <w:rsid w:val="00F764B0"/>
    <w:rsid w:val="00F7671F"/>
    <w:rsid w:val="00F81B39"/>
    <w:rsid w:val="00F823CE"/>
    <w:rsid w:val="00F8280B"/>
    <w:rsid w:val="00F82F23"/>
    <w:rsid w:val="00F834F8"/>
    <w:rsid w:val="00F84A9C"/>
    <w:rsid w:val="00F84AB5"/>
    <w:rsid w:val="00F8615C"/>
    <w:rsid w:val="00F86A79"/>
    <w:rsid w:val="00F86ABB"/>
    <w:rsid w:val="00F87AB0"/>
    <w:rsid w:val="00F87C2E"/>
    <w:rsid w:val="00F87DC4"/>
    <w:rsid w:val="00F903AB"/>
    <w:rsid w:val="00F906A1"/>
    <w:rsid w:val="00F9101B"/>
    <w:rsid w:val="00F9120A"/>
    <w:rsid w:val="00F913B6"/>
    <w:rsid w:val="00F9146F"/>
    <w:rsid w:val="00F91B7A"/>
    <w:rsid w:val="00F9297B"/>
    <w:rsid w:val="00F92BBD"/>
    <w:rsid w:val="00F92EBE"/>
    <w:rsid w:val="00F96617"/>
    <w:rsid w:val="00F966D1"/>
    <w:rsid w:val="00F97FEE"/>
    <w:rsid w:val="00FA16D6"/>
    <w:rsid w:val="00FA1D37"/>
    <w:rsid w:val="00FA22EB"/>
    <w:rsid w:val="00FA2B02"/>
    <w:rsid w:val="00FA2CC2"/>
    <w:rsid w:val="00FA42D1"/>
    <w:rsid w:val="00FA71B5"/>
    <w:rsid w:val="00FA71ED"/>
    <w:rsid w:val="00FB18E3"/>
    <w:rsid w:val="00FB3903"/>
    <w:rsid w:val="00FB4615"/>
    <w:rsid w:val="00FB5277"/>
    <w:rsid w:val="00FB52E9"/>
    <w:rsid w:val="00FB54DE"/>
    <w:rsid w:val="00FB6261"/>
    <w:rsid w:val="00FB69F5"/>
    <w:rsid w:val="00FB6B3B"/>
    <w:rsid w:val="00FB7591"/>
    <w:rsid w:val="00FC256C"/>
    <w:rsid w:val="00FC29F5"/>
    <w:rsid w:val="00FC326C"/>
    <w:rsid w:val="00FC33E3"/>
    <w:rsid w:val="00FC3E0F"/>
    <w:rsid w:val="00FC41BB"/>
    <w:rsid w:val="00FC4944"/>
    <w:rsid w:val="00FC56A6"/>
    <w:rsid w:val="00FC6EBB"/>
    <w:rsid w:val="00FD0112"/>
    <w:rsid w:val="00FD0605"/>
    <w:rsid w:val="00FD0754"/>
    <w:rsid w:val="00FD09E3"/>
    <w:rsid w:val="00FD0EF1"/>
    <w:rsid w:val="00FD11A5"/>
    <w:rsid w:val="00FD1F6D"/>
    <w:rsid w:val="00FD39E3"/>
    <w:rsid w:val="00FD3D30"/>
    <w:rsid w:val="00FD7648"/>
    <w:rsid w:val="00FD77AE"/>
    <w:rsid w:val="00FE05C0"/>
    <w:rsid w:val="00FE0635"/>
    <w:rsid w:val="00FE1667"/>
    <w:rsid w:val="00FE2619"/>
    <w:rsid w:val="00FE2A71"/>
    <w:rsid w:val="00FE3793"/>
    <w:rsid w:val="00FE37EE"/>
    <w:rsid w:val="00FE3BE7"/>
    <w:rsid w:val="00FE3F47"/>
    <w:rsid w:val="00FE43A7"/>
    <w:rsid w:val="00FE7325"/>
    <w:rsid w:val="00FE7BF8"/>
    <w:rsid w:val="00FE7E37"/>
    <w:rsid w:val="00FE7EB5"/>
    <w:rsid w:val="00FF0FB5"/>
    <w:rsid w:val="00FF3379"/>
    <w:rsid w:val="00FF3EB2"/>
    <w:rsid w:val="00FF4888"/>
    <w:rsid w:val="00FF6A4B"/>
    <w:rsid w:val="00FF7617"/>
    <w:rsid w:val="015107A5"/>
    <w:rsid w:val="01707476"/>
    <w:rsid w:val="01BA2525"/>
    <w:rsid w:val="01CBBE21"/>
    <w:rsid w:val="01CFA554"/>
    <w:rsid w:val="01F0BEB8"/>
    <w:rsid w:val="0246D15D"/>
    <w:rsid w:val="02D6631F"/>
    <w:rsid w:val="02DA9999"/>
    <w:rsid w:val="03A5CA68"/>
    <w:rsid w:val="041D8FE2"/>
    <w:rsid w:val="0425A7AE"/>
    <w:rsid w:val="0436BDAE"/>
    <w:rsid w:val="04894B16"/>
    <w:rsid w:val="04E4BF69"/>
    <w:rsid w:val="051F9689"/>
    <w:rsid w:val="05CB2073"/>
    <w:rsid w:val="05F46494"/>
    <w:rsid w:val="062FE3AC"/>
    <w:rsid w:val="06E35BEA"/>
    <w:rsid w:val="071D356C"/>
    <w:rsid w:val="07B7D34B"/>
    <w:rsid w:val="07C78F2B"/>
    <w:rsid w:val="07D6D1C4"/>
    <w:rsid w:val="082B6B23"/>
    <w:rsid w:val="0852FC0B"/>
    <w:rsid w:val="0874687B"/>
    <w:rsid w:val="088F0B9A"/>
    <w:rsid w:val="08A3BAE2"/>
    <w:rsid w:val="08BD32CE"/>
    <w:rsid w:val="08CAB00B"/>
    <w:rsid w:val="099A2B44"/>
    <w:rsid w:val="099E34C9"/>
    <w:rsid w:val="0A15159C"/>
    <w:rsid w:val="0A2FF882"/>
    <w:rsid w:val="0B2A45DD"/>
    <w:rsid w:val="0B3BFE7D"/>
    <w:rsid w:val="0B726D96"/>
    <w:rsid w:val="0BAF4529"/>
    <w:rsid w:val="0BC3E497"/>
    <w:rsid w:val="0C2141C0"/>
    <w:rsid w:val="0D2795F1"/>
    <w:rsid w:val="0D3A3F5A"/>
    <w:rsid w:val="0D3C9AA7"/>
    <w:rsid w:val="0D6CD6B0"/>
    <w:rsid w:val="0D6E09FD"/>
    <w:rsid w:val="0D9E9176"/>
    <w:rsid w:val="0E27190C"/>
    <w:rsid w:val="0E716FDC"/>
    <w:rsid w:val="0EC5F89D"/>
    <w:rsid w:val="0F081543"/>
    <w:rsid w:val="0F1AD3D9"/>
    <w:rsid w:val="1072E461"/>
    <w:rsid w:val="11145EDF"/>
    <w:rsid w:val="11274428"/>
    <w:rsid w:val="11488569"/>
    <w:rsid w:val="114ED99E"/>
    <w:rsid w:val="11F9C110"/>
    <w:rsid w:val="12975142"/>
    <w:rsid w:val="12D50D66"/>
    <w:rsid w:val="13ECA729"/>
    <w:rsid w:val="143EC74D"/>
    <w:rsid w:val="1472001F"/>
    <w:rsid w:val="149A567C"/>
    <w:rsid w:val="152AF055"/>
    <w:rsid w:val="15702F2E"/>
    <w:rsid w:val="15C0F9F2"/>
    <w:rsid w:val="16209271"/>
    <w:rsid w:val="167F92B5"/>
    <w:rsid w:val="16A96EDA"/>
    <w:rsid w:val="16CB4A81"/>
    <w:rsid w:val="16EB85D5"/>
    <w:rsid w:val="16F00DB9"/>
    <w:rsid w:val="1707C62E"/>
    <w:rsid w:val="184D76E8"/>
    <w:rsid w:val="18E52127"/>
    <w:rsid w:val="190B8716"/>
    <w:rsid w:val="190DB4B1"/>
    <w:rsid w:val="19477579"/>
    <w:rsid w:val="1964908A"/>
    <w:rsid w:val="1990CDBD"/>
    <w:rsid w:val="1A0FF6A3"/>
    <w:rsid w:val="1A19B551"/>
    <w:rsid w:val="1A494E03"/>
    <w:rsid w:val="1A4C26E4"/>
    <w:rsid w:val="1ACFF821"/>
    <w:rsid w:val="1AFC13CC"/>
    <w:rsid w:val="1B18E860"/>
    <w:rsid w:val="1B83E707"/>
    <w:rsid w:val="1BE92B43"/>
    <w:rsid w:val="1C20683C"/>
    <w:rsid w:val="1C848C38"/>
    <w:rsid w:val="1C93C28B"/>
    <w:rsid w:val="1CEEC5F4"/>
    <w:rsid w:val="1D07A8B5"/>
    <w:rsid w:val="1DB1E7A9"/>
    <w:rsid w:val="1DBC389D"/>
    <w:rsid w:val="1DCFE009"/>
    <w:rsid w:val="1DDBE499"/>
    <w:rsid w:val="1E1D1CE2"/>
    <w:rsid w:val="1E349D55"/>
    <w:rsid w:val="1E36BD1C"/>
    <w:rsid w:val="1E395EEF"/>
    <w:rsid w:val="1E969937"/>
    <w:rsid w:val="1E98BD8A"/>
    <w:rsid w:val="1F5193D2"/>
    <w:rsid w:val="1F5822DD"/>
    <w:rsid w:val="1F5EF23F"/>
    <w:rsid w:val="1F8274BF"/>
    <w:rsid w:val="1F85E12C"/>
    <w:rsid w:val="1FD86E94"/>
    <w:rsid w:val="1FEB6FD3"/>
    <w:rsid w:val="211714FA"/>
    <w:rsid w:val="2162EBC1"/>
    <w:rsid w:val="216C3257"/>
    <w:rsid w:val="2172D5A6"/>
    <w:rsid w:val="21AF024D"/>
    <w:rsid w:val="21CDA281"/>
    <w:rsid w:val="22980AA2"/>
    <w:rsid w:val="22CA80EF"/>
    <w:rsid w:val="23534C20"/>
    <w:rsid w:val="235EE406"/>
    <w:rsid w:val="2433DB03"/>
    <w:rsid w:val="253A2314"/>
    <w:rsid w:val="2544C315"/>
    <w:rsid w:val="257CCEE6"/>
    <w:rsid w:val="26986913"/>
    <w:rsid w:val="26B132A5"/>
    <w:rsid w:val="26B455A5"/>
    <w:rsid w:val="271E61B9"/>
    <w:rsid w:val="276B094C"/>
    <w:rsid w:val="276FA5E9"/>
    <w:rsid w:val="27C9B196"/>
    <w:rsid w:val="27DB611D"/>
    <w:rsid w:val="2819C6E9"/>
    <w:rsid w:val="28D0E97D"/>
    <w:rsid w:val="2902DF2D"/>
    <w:rsid w:val="2931D5E8"/>
    <w:rsid w:val="295AC502"/>
    <w:rsid w:val="299FD369"/>
    <w:rsid w:val="29A17B04"/>
    <w:rsid w:val="29A3416C"/>
    <w:rsid w:val="2A1E47E1"/>
    <w:rsid w:val="2A288C8C"/>
    <w:rsid w:val="2A44EB51"/>
    <w:rsid w:val="2A4660AA"/>
    <w:rsid w:val="2A55A343"/>
    <w:rsid w:val="2A629FE7"/>
    <w:rsid w:val="2ACD7378"/>
    <w:rsid w:val="2AE42576"/>
    <w:rsid w:val="2B0613D4"/>
    <w:rsid w:val="2B4F5988"/>
    <w:rsid w:val="2B77A9DB"/>
    <w:rsid w:val="2BA90C86"/>
    <w:rsid w:val="2BCB80D6"/>
    <w:rsid w:val="2BE3F2F5"/>
    <w:rsid w:val="2BE46DE2"/>
    <w:rsid w:val="2CBA4C67"/>
    <w:rsid w:val="2D36C6E5"/>
    <w:rsid w:val="2D4534F9"/>
    <w:rsid w:val="2D8CAC8D"/>
    <w:rsid w:val="2DE674C0"/>
    <w:rsid w:val="2E390228"/>
    <w:rsid w:val="2EC7DCFD"/>
    <w:rsid w:val="2EED856C"/>
    <w:rsid w:val="2F485D87"/>
    <w:rsid w:val="2F5594B8"/>
    <w:rsid w:val="2F8A1A1E"/>
    <w:rsid w:val="2F8CA4AC"/>
    <w:rsid w:val="2FA9CE40"/>
    <w:rsid w:val="30054293"/>
    <w:rsid w:val="3046C806"/>
    <w:rsid w:val="3057CFFB"/>
    <w:rsid w:val="30AA8196"/>
    <w:rsid w:val="30AD9403"/>
    <w:rsid w:val="30EFD182"/>
    <w:rsid w:val="30FBE86E"/>
    <w:rsid w:val="31207A9E"/>
    <w:rsid w:val="314D585B"/>
    <w:rsid w:val="3199A558"/>
    <w:rsid w:val="323EB0E2"/>
    <w:rsid w:val="3247A713"/>
    <w:rsid w:val="3259188A"/>
    <w:rsid w:val="3360DED5"/>
    <w:rsid w:val="33618EAA"/>
    <w:rsid w:val="33806820"/>
    <w:rsid w:val="33A556A9"/>
    <w:rsid w:val="33F9F008"/>
    <w:rsid w:val="3453B1FF"/>
    <w:rsid w:val="345E32AC"/>
    <w:rsid w:val="34743B76"/>
    <w:rsid w:val="3477BD22"/>
    <w:rsid w:val="348522B6"/>
    <w:rsid w:val="353A29BE"/>
    <w:rsid w:val="357E4333"/>
    <w:rsid w:val="35D1EDC6"/>
    <w:rsid w:val="361DBC95"/>
    <w:rsid w:val="367CBDBB"/>
    <w:rsid w:val="371117FA"/>
    <w:rsid w:val="3730F952"/>
    <w:rsid w:val="377DCA0E"/>
    <w:rsid w:val="37D3AFB6"/>
    <w:rsid w:val="37FD0A0A"/>
    <w:rsid w:val="383DE972"/>
    <w:rsid w:val="38726ED8"/>
    <w:rsid w:val="38B18BC2"/>
    <w:rsid w:val="38F27183"/>
    <w:rsid w:val="39457127"/>
    <w:rsid w:val="399E179E"/>
    <w:rsid w:val="39A8A365"/>
    <w:rsid w:val="39E5F91F"/>
    <w:rsid w:val="3A07FA90"/>
    <w:rsid w:val="3A2F0D85"/>
    <w:rsid w:val="3A4A999C"/>
    <w:rsid w:val="3A913CAB"/>
    <w:rsid w:val="3A951983"/>
    <w:rsid w:val="3AB33FA7"/>
    <w:rsid w:val="3AE5BCFF"/>
    <w:rsid w:val="3B0684BC"/>
    <w:rsid w:val="3B2FFBCD"/>
    <w:rsid w:val="3B67F7E9"/>
    <w:rsid w:val="3B69077E"/>
    <w:rsid w:val="3C19A9F6"/>
    <w:rsid w:val="3C2365EE"/>
    <w:rsid w:val="3C355A72"/>
    <w:rsid w:val="3C4C4B17"/>
    <w:rsid w:val="3CB61FAF"/>
    <w:rsid w:val="3CF72D16"/>
    <w:rsid w:val="3D4EC9A0"/>
    <w:rsid w:val="3E220E28"/>
    <w:rsid w:val="3E2B1D99"/>
    <w:rsid w:val="3E4F1BB6"/>
    <w:rsid w:val="3E65D627"/>
    <w:rsid w:val="3EAFB525"/>
    <w:rsid w:val="3EC7A628"/>
    <w:rsid w:val="3F51D54B"/>
    <w:rsid w:val="3FA0EA53"/>
    <w:rsid w:val="3FB4B2AB"/>
    <w:rsid w:val="40A3DAEC"/>
    <w:rsid w:val="40D1997C"/>
    <w:rsid w:val="41008EEF"/>
    <w:rsid w:val="410BB6C8"/>
    <w:rsid w:val="4132A5B5"/>
    <w:rsid w:val="416F32E9"/>
    <w:rsid w:val="42107928"/>
    <w:rsid w:val="421906BF"/>
    <w:rsid w:val="428C3F1F"/>
    <w:rsid w:val="42B9CE5A"/>
    <w:rsid w:val="42BBC7DE"/>
    <w:rsid w:val="43314236"/>
    <w:rsid w:val="43399F36"/>
    <w:rsid w:val="4348B745"/>
    <w:rsid w:val="4395244D"/>
    <w:rsid w:val="439C4E61"/>
    <w:rsid w:val="43EB8795"/>
    <w:rsid w:val="43FF53E6"/>
    <w:rsid w:val="4406554C"/>
    <w:rsid w:val="442C2512"/>
    <w:rsid w:val="44972C70"/>
    <w:rsid w:val="44A534DD"/>
    <w:rsid w:val="44DD514F"/>
    <w:rsid w:val="45899443"/>
    <w:rsid w:val="45A23610"/>
    <w:rsid w:val="45C85D6E"/>
    <w:rsid w:val="45E4A8FE"/>
    <w:rsid w:val="45F18783"/>
    <w:rsid w:val="46278FB4"/>
    <w:rsid w:val="465A2D9B"/>
    <w:rsid w:val="47121F56"/>
    <w:rsid w:val="475E6C53"/>
    <w:rsid w:val="4811CAE3"/>
    <w:rsid w:val="48F1D03F"/>
    <w:rsid w:val="490E298D"/>
    <w:rsid w:val="492655A5"/>
    <w:rsid w:val="49D5FB03"/>
    <w:rsid w:val="49E165E7"/>
    <w:rsid w:val="4A117C12"/>
    <w:rsid w:val="4A7032D0"/>
    <w:rsid w:val="4A9672C8"/>
    <w:rsid w:val="4AAB75D1"/>
    <w:rsid w:val="4B2D7724"/>
    <w:rsid w:val="4B9C2021"/>
    <w:rsid w:val="4BBA9E33"/>
    <w:rsid w:val="4C36E7C3"/>
    <w:rsid w:val="4CB046C2"/>
    <w:rsid w:val="4DA60D2A"/>
    <w:rsid w:val="4DCB4FF7"/>
    <w:rsid w:val="4E1F897F"/>
    <w:rsid w:val="4E46786C"/>
    <w:rsid w:val="4E8E25F5"/>
    <w:rsid w:val="4E9905D4"/>
    <w:rsid w:val="4ECF9731"/>
    <w:rsid w:val="4F3C6387"/>
    <w:rsid w:val="4FD2C3FB"/>
    <w:rsid w:val="50541A79"/>
    <w:rsid w:val="5088DCEC"/>
    <w:rsid w:val="50A757C9"/>
    <w:rsid w:val="50DD1674"/>
    <w:rsid w:val="50EC590D"/>
    <w:rsid w:val="51314FFC"/>
    <w:rsid w:val="515264E4"/>
    <w:rsid w:val="51DDCD85"/>
    <w:rsid w:val="5274CECF"/>
    <w:rsid w:val="5279E2F4"/>
    <w:rsid w:val="529C72C0"/>
    <w:rsid w:val="52C513BF"/>
    <w:rsid w:val="531F8846"/>
    <w:rsid w:val="53BFE636"/>
    <w:rsid w:val="53D0D4EF"/>
    <w:rsid w:val="54068945"/>
    <w:rsid w:val="549F6E62"/>
    <w:rsid w:val="5577386E"/>
    <w:rsid w:val="55F45BD9"/>
    <w:rsid w:val="5676B590"/>
    <w:rsid w:val="56A35596"/>
    <w:rsid w:val="56B3A4B1"/>
    <w:rsid w:val="56C0DEA9"/>
    <w:rsid w:val="56C54879"/>
    <w:rsid w:val="56F8A667"/>
    <w:rsid w:val="57902C3A"/>
    <w:rsid w:val="57BE44C8"/>
    <w:rsid w:val="58BA9FA2"/>
    <w:rsid w:val="58CA08C9"/>
    <w:rsid w:val="58D27284"/>
    <w:rsid w:val="59163A83"/>
    <w:rsid w:val="592D0500"/>
    <w:rsid w:val="59314963"/>
    <w:rsid w:val="59344285"/>
    <w:rsid w:val="5968C7EB"/>
    <w:rsid w:val="59AC3786"/>
    <w:rsid w:val="59BD0CB1"/>
    <w:rsid w:val="5A75B174"/>
    <w:rsid w:val="5A8E5C48"/>
    <w:rsid w:val="5A93A820"/>
    <w:rsid w:val="5AAAE4C0"/>
    <w:rsid w:val="5AD5ABF9"/>
    <w:rsid w:val="5B195F54"/>
    <w:rsid w:val="5B678109"/>
    <w:rsid w:val="5B754E11"/>
    <w:rsid w:val="5B934A66"/>
    <w:rsid w:val="5BC484DF"/>
    <w:rsid w:val="5CA260EB"/>
    <w:rsid w:val="5CA740D5"/>
    <w:rsid w:val="5CC0E61D"/>
    <w:rsid w:val="5D4AD54A"/>
    <w:rsid w:val="5DB7A450"/>
    <w:rsid w:val="5DF2E934"/>
    <w:rsid w:val="5DFA1642"/>
    <w:rsid w:val="5E1E5E6E"/>
    <w:rsid w:val="5E4AE607"/>
    <w:rsid w:val="5E79A819"/>
    <w:rsid w:val="5E8211D4"/>
    <w:rsid w:val="5EC5D9D3"/>
    <w:rsid w:val="5EEE7F53"/>
    <w:rsid w:val="5EF1A2F6"/>
    <w:rsid w:val="5F18673B"/>
    <w:rsid w:val="60CB79DA"/>
    <w:rsid w:val="6137350E"/>
    <w:rsid w:val="61D60345"/>
    <w:rsid w:val="61DFE637"/>
    <w:rsid w:val="61E11527"/>
    <w:rsid w:val="62161593"/>
    <w:rsid w:val="62C39111"/>
    <w:rsid w:val="6368E82A"/>
    <w:rsid w:val="63863954"/>
    <w:rsid w:val="6396E1CB"/>
    <w:rsid w:val="63D6BA01"/>
    <w:rsid w:val="63DB360B"/>
    <w:rsid w:val="63DBAC64"/>
    <w:rsid w:val="6404049C"/>
    <w:rsid w:val="641046A6"/>
    <w:rsid w:val="641065CC"/>
    <w:rsid w:val="644F9298"/>
    <w:rsid w:val="6463840F"/>
    <w:rsid w:val="64757923"/>
    <w:rsid w:val="6484BBBC"/>
    <w:rsid w:val="64D74924"/>
    <w:rsid w:val="64D9551B"/>
    <w:rsid w:val="6532B22C"/>
    <w:rsid w:val="6596F37E"/>
    <w:rsid w:val="65F3DBB4"/>
    <w:rsid w:val="669ACD4C"/>
    <w:rsid w:val="66B966FE"/>
    <w:rsid w:val="66F616F7"/>
    <w:rsid w:val="67A9C7B4"/>
    <w:rsid w:val="67B719F1"/>
    <w:rsid w:val="67FC10E0"/>
    <w:rsid w:val="67FDAC95"/>
    <w:rsid w:val="68472EED"/>
    <w:rsid w:val="684CB1FA"/>
    <w:rsid w:val="685D2F21"/>
    <w:rsid w:val="687CABF7"/>
    <w:rsid w:val="68A09EBC"/>
    <w:rsid w:val="68F6DCC8"/>
    <w:rsid w:val="692303BB"/>
    <w:rsid w:val="6951D3EB"/>
    <w:rsid w:val="6983D09E"/>
    <w:rsid w:val="69D77ABC"/>
    <w:rsid w:val="69F0930D"/>
    <w:rsid w:val="6A2FAFF7"/>
    <w:rsid w:val="6BC8BDD1"/>
    <w:rsid w:val="6BD3B68F"/>
    <w:rsid w:val="6BE270B4"/>
    <w:rsid w:val="6C43E646"/>
    <w:rsid w:val="6CB8CE61"/>
    <w:rsid w:val="6CF1040E"/>
    <w:rsid w:val="6CF95963"/>
    <w:rsid w:val="6D09C3B4"/>
    <w:rsid w:val="6D3DB7CE"/>
    <w:rsid w:val="6D545BBD"/>
    <w:rsid w:val="6D54D556"/>
    <w:rsid w:val="6D6F86F0"/>
    <w:rsid w:val="6D74FFEC"/>
    <w:rsid w:val="6D993080"/>
    <w:rsid w:val="6DBF1672"/>
    <w:rsid w:val="6DCE2C53"/>
    <w:rsid w:val="6DE20E75"/>
    <w:rsid w:val="6E549EC2"/>
    <w:rsid w:val="6E62B419"/>
    <w:rsid w:val="6F3BB35C"/>
    <w:rsid w:val="6F5AE6D3"/>
    <w:rsid w:val="6F89B648"/>
    <w:rsid w:val="6FFF0369"/>
    <w:rsid w:val="70E8E098"/>
    <w:rsid w:val="710A6E12"/>
    <w:rsid w:val="711A3916"/>
    <w:rsid w:val="71F38596"/>
    <w:rsid w:val="720D5FB3"/>
    <w:rsid w:val="7221AD38"/>
    <w:rsid w:val="727E384E"/>
    <w:rsid w:val="72A46DF5"/>
    <w:rsid w:val="72F86BD2"/>
    <w:rsid w:val="7344D389"/>
    <w:rsid w:val="739D3CBA"/>
    <w:rsid w:val="739F94D6"/>
    <w:rsid w:val="73A66D8D"/>
    <w:rsid w:val="73ED109C"/>
    <w:rsid w:val="74FE3D3B"/>
    <w:rsid w:val="752291F2"/>
    <w:rsid w:val="755C6053"/>
    <w:rsid w:val="758FA553"/>
    <w:rsid w:val="75EA7E2D"/>
    <w:rsid w:val="75F9C0C6"/>
    <w:rsid w:val="77A9FDC4"/>
    <w:rsid w:val="784CFD37"/>
    <w:rsid w:val="78AC3907"/>
    <w:rsid w:val="78F8C928"/>
    <w:rsid w:val="79327630"/>
    <w:rsid w:val="796CBD12"/>
    <w:rsid w:val="79944631"/>
    <w:rsid w:val="7A0DC286"/>
    <w:rsid w:val="7A10523C"/>
    <w:rsid w:val="7A399D5B"/>
    <w:rsid w:val="7A3D83DE"/>
    <w:rsid w:val="7A678AB9"/>
    <w:rsid w:val="7ABF017D"/>
    <w:rsid w:val="7ACB06DA"/>
    <w:rsid w:val="7B233EDB"/>
    <w:rsid w:val="7B74DAB0"/>
    <w:rsid w:val="7BD9543F"/>
    <w:rsid w:val="7BF00325"/>
    <w:rsid w:val="7C8EC247"/>
    <w:rsid w:val="7CBADDF2"/>
    <w:rsid w:val="7CC347AD"/>
    <w:rsid w:val="7CE286C5"/>
    <w:rsid w:val="7D1ACFC3"/>
    <w:rsid w:val="7D219095"/>
    <w:rsid w:val="7D696BEE"/>
    <w:rsid w:val="7D7BE0EC"/>
    <w:rsid w:val="7D892FB4"/>
    <w:rsid w:val="7DCEA70B"/>
    <w:rsid w:val="7DFCB34F"/>
    <w:rsid w:val="7DFCFAC7"/>
    <w:rsid w:val="7E36958A"/>
    <w:rsid w:val="7E63D220"/>
    <w:rsid w:val="7E85723D"/>
    <w:rsid w:val="7F25DD7F"/>
    <w:rsid w:val="7F6F5078"/>
    <w:rsid w:val="7FA9F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B0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F7EA8"/>
    <w:pPr>
      <w:numPr>
        <w:numId w:val="0"/>
      </w:numPr>
      <w:tabs>
        <w:tab w:val="num" w:pos="567"/>
      </w:tabs>
      <w:spacing w:before="240" w:after="0"/>
      <w:ind w:left="562" w:hanging="562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F7EA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deck5tablebodythreelines">
    <w:name w:val="M_deck_5_table_body_three_lines"/>
    <w:basedOn w:val="TableNormal"/>
    <w:uiPriority w:val="99"/>
    <w:rsid w:val="000F186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D610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">
    <w:name w:val="Plain Table 5"/>
    <w:basedOn w:val="TableNormal"/>
    <w:uiPriority w:val="45"/>
    <w:rsid w:val="009220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002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B0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F7EA8"/>
    <w:pPr>
      <w:numPr>
        <w:numId w:val="0"/>
      </w:numPr>
      <w:tabs>
        <w:tab w:val="num" w:pos="567"/>
      </w:tabs>
      <w:spacing w:before="240" w:after="0"/>
      <w:ind w:left="562" w:hanging="562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F7EA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deck5tablebodythreelines">
    <w:name w:val="M_deck_5_table_body_three_lines"/>
    <w:basedOn w:val="TableNormal"/>
    <w:uiPriority w:val="99"/>
    <w:rsid w:val="000F186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D610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">
    <w:name w:val="Plain Table 5"/>
    <w:basedOn w:val="TableNormal"/>
    <w:uiPriority w:val="45"/>
    <w:rsid w:val="009220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0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AD2976141C82438AA34FA1B4A377AB" ma:contentTypeVersion="13" ma:contentTypeDescription="Create a new document." ma:contentTypeScope="" ma:versionID="eee85cdd13406852cdf5e7771473afea">
  <xsd:schema xmlns:xsd="http://www.w3.org/2001/XMLSchema" xmlns:xs="http://www.w3.org/2001/XMLSchema" xmlns:p="http://schemas.microsoft.com/office/2006/metadata/properties" xmlns:ns2="fa482d9b-2315-474a-8c94-f88dc9cfbe1c" xmlns:ns3="f67590f5-9580-4d3a-acb8-5024b353106f" targetNamespace="http://schemas.microsoft.com/office/2006/metadata/properties" ma:root="true" ma:fieldsID="c5563ee254fca25d41f3c0df27d06b60" ns2:_="" ns3:_="">
    <xsd:import namespace="fa482d9b-2315-474a-8c94-f88dc9cfbe1c"/>
    <xsd:import namespace="f67590f5-9580-4d3a-acb8-5024b35310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482d9b-2315-474a-8c94-f88dc9cfbe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590f5-9580-4d3a-acb8-5024b353106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28825E-4FB8-4CD6-9003-197D53B3A8CD}">
  <ds:schemaRefs>
    <ds:schemaRef ds:uri="http://schemas.microsoft.com/office/infopath/2007/PartnerControls"/>
    <ds:schemaRef ds:uri="http://purl.org/dc/elements/1.1/"/>
    <ds:schemaRef ds:uri="f67590f5-9580-4d3a-acb8-5024b353106f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fa482d9b-2315-474a-8c94-f88dc9cfbe1c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9D84EB4-4110-4EA3-B320-6C7F63AAA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482d9b-2315-474a-8c94-f88dc9cfbe1c"/>
    <ds:schemaRef ds:uri="f67590f5-9580-4d3a-acb8-5024b35310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F9D053-4B6C-4330-B4AD-71363B19E4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DCAD91B-6F11-4C26-9AA5-82F2AFC5B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137</Words>
  <Characters>786</Characters>
  <Application>Microsoft Office Word</Application>
  <DocSecurity>0</DocSecurity>
  <Lines>6</Lines>
  <Paragraphs>1</Paragraphs>
  <ScaleCrop>false</ScaleCrop>
  <Company>Amazon.com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Cohen</dc:creator>
  <cp:lastModifiedBy> Dinesh</cp:lastModifiedBy>
  <cp:revision>3</cp:revision>
  <cp:lastPrinted>2021-12-29T15:39:00Z</cp:lastPrinted>
  <dcterms:created xsi:type="dcterms:W3CDTF">2022-01-26T04:47:00Z</dcterms:created>
  <dcterms:modified xsi:type="dcterms:W3CDTF">2022-01-26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AD2976141C82438AA34FA1B4A377AB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660730d4-beb9-318b-8626-18d7ce17853a</vt:lpwstr>
  </property>
  <property fmtid="{D5CDD505-2E9C-101B-9397-08002B2CF9AE}" pid="5" name="Mendeley Citation Style_1">
    <vt:lpwstr>http://www.zotero.org/styles/frontiers-in-psychiatry</vt:lpwstr>
  </property>
  <property fmtid="{D5CDD505-2E9C-101B-9397-08002B2CF9AE}" pid="6" name="Mendeley Recent Style Id 0_1">
    <vt:lpwstr>http://www.zotero.org/styles/american-sociological-association</vt:lpwstr>
  </property>
  <property fmtid="{D5CDD505-2E9C-101B-9397-08002B2CF9AE}" pid="7" name="Mendeley Recent Style Name 0_1">
    <vt:lpwstr>American Sociological Association</vt:lpwstr>
  </property>
  <property fmtid="{D5CDD505-2E9C-101B-9397-08002B2CF9AE}" pid="8" name="Mendeley Recent Style Id 1_1">
    <vt:lpwstr>http://www.zotero.org/styles/chicago-author-date</vt:lpwstr>
  </property>
  <property fmtid="{D5CDD505-2E9C-101B-9397-08002B2CF9AE}" pid="9" name="Mendeley Recent Style Name 1_1">
    <vt:lpwstr>Chicago Manual of Style 17th edition (author-date)</vt:lpwstr>
  </property>
  <property fmtid="{D5CDD505-2E9C-101B-9397-08002B2CF9AE}" pid="10" name="Mendeley Recent Style Id 2_1">
    <vt:lpwstr>http://www.zotero.org/styles/harvard-cite-them-right</vt:lpwstr>
  </property>
  <property fmtid="{D5CDD505-2E9C-101B-9397-08002B2CF9AE}" pid="11" name="Mendeley Recent Style Name 2_1">
    <vt:lpwstr>Cite Them Right 10th edition - Harvard</vt:lpwstr>
  </property>
  <property fmtid="{D5CDD505-2E9C-101B-9397-08002B2CF9AE}" pid="12" name="Mendeley Recent Style Id 3_1">
    <vt:lpwstr>http://www.zotero.org/styles/crisis-the-journal-of-crisis-intervention-and-suicide-prevention</vt:lpwstr>
  </property>
  <property fmtid="{D5CDD505-2E9C-101B-9397-08002B2CF9AE}" pid="13" name="Mendeley Recent Style Name 3_1">
    <vt:lpwstr>Crisis: The Journal of Crisis Intervention and Suicide Prevention</vt:lpwstr>
  </property>
  <property fmtid="{D5CDD505-2E9C-101B-9397-08002B2CF9AE}" pid="14" name="Mendeley Recent Style Id 4_1">
    <vt:lpwstr>http://www.zotero.org/styles/frontiers-in-psychiatry</vt:lpwstr>
  </property>
  <property fmtid="{D5CDD505-2E9C-101B-9397-08002B2CF9AE}" pid="15" name="Mendeley Recent Style Name 4_1">
    <vt:lpwstr>Frontiers in Psychiatry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sage-harvard</vt:lpwstr>
  </property>
  <property fmtid="{D5CDD505-2E9C-101B-9397-08002B2CF9AE}" pid="21" name="Mendeley Recent Style Name 7_1">
    <vt:lpwstr>SAGE - Harvard</vt:lpwstr>
  </property>
  <property fmtid="{D5CDD505-2E9C-101B-9397-08002B2CF9AE}" pid="22" name="Mendeley Recent Style Id 8_1">
    <vt:lpwstr>http://www.zotero.org/styles/sage-vancouver</vt:lpwstr>
  </property>
  <property fmtid="{D5CDD505-2E9C-101B-9397-08002B2CF9AE}" pid="23" name="Mendeley Recent Style Name 8_1">
    <vt:lpwstr>SAGE - Vancouver</vt:lpwstr>
  </property>
  <property fmtid="{D5CDD505-2E9C-101B-9397-08002B2CF9AE}" pid="24" name="Mendeley Recent Style Id 9_1">
    <vt:lpwstr>http://www.zotero.org/styles/surface-science</vt:lpwstr>
  </property>
  <property fmtid="{D5CDD505-2E9C-101B-9397-08002B2CF9AE}" pid="25" name="Mendeley Recent Style Name 9_1">
    <vt:lpwstr>Surface Science</vt:lpwstr>
  </property>
</Properties>
</file>